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8DE16" w14:textId="46EAAFBF" w:rsidR="003D2F74" w:rsidRPr="00AE684E" w:rsidRDefault="00EF3AA9" w:rsidP="005306C5">
      <w:pPr>
        <w:ind w:left="-709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</w:t>
      </w:r>
      <w:r w:rsidR="009E021E">
        <w:rPr>
          <w:rFonts w:ascii="Times New Roman" w:hAnsi="Times New Roman" w:cs="Times New Roman"/>
          <w:b/>
          <w:bCs/>
          <w:sz w:val="22"/>
          <w:szCs w:val="22"/>
          <w:lang w:val="en-US"/>
        </w:rPr>
        <w:t>T</w:t>
      </w:r>
      <w:r w:rsidR="007D19EC" w:rsidRPr="007003C8">
        <w:rPr>
          <w:rFonts w:ascii="Times New Roman" w:hAnsi="Times New Roman" w:cs="Times New Roman"/>
          <w:b/>
          <w:bCs/>
          <w:sz w:val="22"/>
          <w:szCs w:val="22"/>
          <w:lang w:val="en-US"/>
        </w:rPr>
        <w:t>able</w:t>
      </w:r>
      <w:r w:rsidR="00B4595B" w:rsidRPr="007003C8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1</w:t>
      </w:r>
      <w:r w:rsidR="007D19EC" w:rsidRPr="007003C8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r w:rsidR="00863F68" w:rsidRPr="007003C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826F81" w:rsidRPr="00823FED">
        <w:rPr>
          <w:rFonts w:ascii="Times New Roman" w:hAnsi="Times New Roman" w:cs="Times New Roman"/>
          <w:sz w:val="22"/>
          <w:szCs w:val="22"/>
          <w:lang w:val="en-US"/>
        </w:rPr>
        <w:t xml:space="preserve">Primer sets and PCR cycling conditions used for molecular detection of target </w:t>
      </w:r>
      <w:r w:rsidR="00826F81">
        <w:rPr>
          <w:rFonts w:ascii="Times New Roman" w:hAnsi="Times New Roman" w:cs="Times New Roman"/>
          <w:sz w:val="22"/>
          <w:szCs w:val="22"/>
          <w:lang w:val="en-US"/>
        </w:rPr>
        <w:t>organisms</w:t>
      </w:r>
      <w:r w:rsidR="00826F81" w:rsidRPr="00823FED">
        <w:rPr>
          <w:rFonts w:ascii="Times New Roman" w:hAnsi="Times New Roman" w:cs="Times New Roman"/>
          <w:sz w:val="22"/>
          <w:szCs w:val="22"/>
          <w:lang w:val="en-US"/>
        </w:rPr>
        <w:t xml:space="preserve"> in </w:t>
      </w:r>
      <w:r w:rsidR="00826F81">
        <w:rPr>
          <w:rFonts w:ascii="Times New Roman" w:hAnsi="Times New Roman" w:cs="Times New Roman"/>
          <w:i/>
          <w:iCs/>
          <w:sz w:val="22"/>
          <w:szCs w:val="22"/>
          <w:lang w:val="en-US"/>
        </w:rPr>
        <w:t>Dermacentor reticulatus</w:t>
      </w:r>
    </w:p>
    <w:tbl>
      <w:tblPr>
        <w:tblStyle w:val="ListTable6Colorful"/>
        <w:tblW w:w="15451" w:type="dxa"/>
        <w:tblInd w:w="-709" w:type="dxa"/>
        <w:tblLook w:val="04A0" w:firstRow="1" w:lastRow="0" w:firstColumn="1" w:lastColumn="0" w:noHBand="0" w:noVBand="1"/>
      </w:tblPr>
      <w:tblGrid>
        <w:gridCol w:w="2154"/>
        <w:gridCol w:w="1760"/>
        <w:gridCol w:w="1463"/>
        <w:gridCol w:w="2172"/>
        <w:gridCol w:w="1231"/>
        <w:gridCol w:w="4385"/>
        <w:gridCol w:w="2286"/>
      </w:tblGrid>
      <w:tr w:rsidR="00711682" w:rsidRPr="00AE684E" w14:paraId="7A1CD758" w14:textId="77777777" w:rsidTr="007116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3F0CD725" w14:textId="77777777" w:rsidR="00FC6983" w:rsidRPr="00AE684E" w:rsidRDefault="00FC6983" w:rsidP="005602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rget organism</w:t>
            </w:r>
          </w:p>
        </w:tc>
        <w:tc>
          <w:tcPr>
            <w:tcW w:w="1760" w:type="dxa"/>
          </w:tcPr>
          <w:p w14:paraId="6AA688AC" w14:textId="77777777" w:rsidR="00FC6983" w:rsidRPr="00AE684E" w:rsidRDefault="00FC6983" w:rsidP="005602DD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rget gene</w:t>
            </w:r>
          </w:p>
          <w:p w14:paraId="11D60D59" w14:textId="77777777" w:rsidR="00FC6983" w:rsidRPr="00AE684E" w:rsidRDefault="00FC6983" w:rsidP="005602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gion</w:t>
            </w:r>
          </w:p>
        </w:tc>
        <w:tc>
          <w:tcPr>
            <w:tcW w:w="1463" w:type="dxa"/>
          </w:tcPr>
          <w:p w14:paraId="5BCAC128" w14:textId="77777777" w:rsidR="00FC6983" w:rsidRPr="00AE684E" w:rsidRDefault="00FC6983" w:rsidP="005602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ype of PCR</w:t>
            </w:r>
          </w:p>
        </w:tc>
        <w:tc>
          <w:tcPr>
            <w:tcW w:w="2172" w:type="dxa"/>
          </w:tcPr>
          <w:p w14:paraId="0C6113B8" w14:textId="77777777" w:rsidR="00FC6983" w:rsidRPr="00AE684E" w:rsidRDefault="00FC6983" w:rsidP="005602DD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imers (F,</w:t>
            </w:r>
            <w:r w:rsidR="008D56A8"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)</w:t>
            </w:r>
          </w:p>
        </w:tc>
        <w:tc>
          <w:tcPr>
            <w:tcW w:w="1231" w:type="dxa"/>
          </w:tcPr>
          <w:p w14:paraId="033E3AD0" w14:textId="77777777" w:rsidR="00FC6983" w:rsidRPr="00AE684E" w:rsidRDefault="00FC6983" w:rsidP="005602DD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duct</w:t>
            </w:r>
          </w:p>
          <w:p w14:paraId="0562DD30" w14:textId="77777777" w:rsidR="00FC6983" w:rsidRPr="00AE684E" w:rsidRDefault="00FC6983" w:rsidP="005602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ze (bp)</w:t>
            </w:r>
          </w:p>
        </w:tc>
        <w:tc>
          <w:tcPr>
            <w:tcW w:w="4385" w:type="dxa"/>
          </w:tcPr>
          <w:p w14:paraId="3CCC2094" w14:textId="77777777" w:rsidR="00FC6983" w:rsidRPr="00AE684E" w:rsidRDefault="00FC6983" w:rsidP="005602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ycling parameters</w:t>
            </w:r>
          </w:p>
        </w:tc>
        <w:tc>
          <w:tcPr>
            <w:tcW w:w="2286" w:type="dxa"/>
          </w:tcPr>
          <w:p w14:paraId="7E0AA9B1" w14:textId="77777777" w:rsidR="00FC6983" w:rsidRPr="00AE684E" w:rsidRDefault="00FC6983" w:rsidP="005602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ference</w:t>
            </w:r>
          </w:p>
        </w:tc>
      </w:tr>
      <w:tr w:rsidR="00304F21" w:rsidRPr="00AE684E" w14:paraId="5D880B42" w14:textId="77777777" w:rsidTr="00711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556DF126" w14:textId="01CD8B4F" w:rsidR="00515409" w:rsidRPr="00515409" w:rsidRDefault="00515409" w:rsidP="005602D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1540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Tick </w:t>
            </w:r>
          </w:p>
        </w:tc>
        <w:tc>
          <w:tcPr>
            <w:tcW w:w="1760" w:type="dxa"/>
          </w:tcPr>
          <w:p w14:paraId="75C916D8" w14:textId="6BF0D827" w:rsidR="00515409" w:rsidRPr="00515409" w:rsidRDefault="00515409" w:rsidP="0056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51540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cox1</w:t>
            </w:r>
          </w:p>
        </w:tc>
        <w:tc>
          <w:tcPr>
            <w:tcW w:w="1463" w:type="dxa"/>
          </w:tcPr>
          <w:p w14:paraId="3E7E46B8" w14:textId="27A53E9A" w:rsidR="00515409" w:rsidRPr="00AE684E" w:rsidRDefault="00515409" w:rsidP="0056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ventional</w:t>
            </w:r>
          </w:p>
        </w:tc>
        <w:tc>
          <w:tcPr>
            <w:tcW w:w="2172" w:type="dxa"/>
          </w:tcPr>
          <w:p w14:paraId="2145ECCE" w14:textId="77777777" w:rsidR="00515409" w:rsidRDefault="00515409" w:rsidP="005602D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CO2064</w:t>
            </w:r>
          </w:p>
          <w:p w14:paraId="0D6BCA34" w14:textId="7EE5C89E" w:rsidR="00515409" w:rsidRPr="00AE684E" w:rsidRDefault="00515409" w:rsidP="005602D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CO1215</w:t>
            </w:r>
          </w:p>
        </w:tc>
        <w:tc>
          <w:tcPr>
            <w:tcW w:w="1231" w:type="dxa"/>
          </w:tcPr>
          <w:p w14:paraId="0C4D4DA3" w14:textId="4A896211" w:rsidR="00515409" w:rsidRPr="00AE684E" w:rsidRDefault="00515409" w:rsidP="005154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</w:rPr>
              <w:t>~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50</w:t>
            </w:r>
          </w:p>
          <w:p w14:paraId="7B38D9B2" w14:textId="77777777" w:rsidR="00515409" w:rsidRPr="00AE684E" w:rsidRDefault="00515409" w:rsidP="0056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385" w:type="dxa"/>
          </w:tcPr>
          <w:p w14:paraId="4F047354" w14:textId="0AACCB5E" w:rsidR="00515409" w:rsidRPr="00AE684E" w:rsidRDefault="00BE303B" w:rsidP="0056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 °C 2 m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cycles [94 °C 30 s, 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°C 30 s, 72 °C 1 min], 72°C 10 min</w:t>
            </w:r>
          </w:p>
        </w:tc>
        <w:tc>
          <w:tcPr>
            <w:tcW w:w="2286" w:type="dxa"/>
          </w:tcPr>
          <w:p w14:paraId="78C94C7B" w14:textId="18055694" w:rsidR="00515409" w:rsidRPr="00AE684E" w:rsidRDefault="00515409" w:rsidP="005602D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ng et al., 2011</w:t>
            </w:r>
          </w:p>
        </w:tc>
      </w:tr>
      <w:tr w:rsidR="00711682" w:rsidRPr="00AE684E" w14:paraId="1AA09FF2" w14:textId="77777777" w:rsidTr="00711682">
        <w:trPr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45985355" w14:textId="5FF9EF11" w:rsidR="00515409" w:rsidRPr="00515409" w:rsidRDefault="00515409" w:rsidP="005602D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1540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Tick</w:t>
            </w:r>
          </w:p>
        </w:tc>
        <w:tc>
          <w:tcPr>
            <w:tcW w:w="1760" w:type="dxa"/>
          </w:tcPr>
          <w:p w14:paraId="7FC1BA7E" w14:textId="27B04553" w:rsidR="00515409" w:rsidRPr="00AE684E" w:rsidRDefault="00515409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TS2</w:t>
            </w:r>
          </w:p>
        </w:tc>
        <w:tc>
          <w:tcPr>
            <w:tcW w:w="1463" w:type="dxa"/>
          </w:tcPr>
          <w:p w14:paraId="461C7314" w14:textId="095F555E" w:rsidR="00515409" w:rsidRPr="00AE684E" w:rsidRDefault="00515409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ventional</w:t>
            </w:r>
          </w:p>
        </w:tc>
        <w:tc>
          <w:tcPr>
            <w:tcW w:w="2172" w:type="dxa"/>
          </w:tcPr>
          <w:p w14:paraId="2CAE1ED2" w14:textId="77777777" w:rsidR="00515409" w:rsidRDefault="00515409" w:rsidP="005602D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SA</w:t>
            </w:r>
          </w:p>
          <w:p w14:paraId="4C77911E" w14:textId="5A2BB216" w:rsidR="00515409" w:rsidRPr="00AE684E" w:rsidRDefault="00515409" w:rsidP="005602D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B9A</w:t>
            </w:r>
          </w:p>
        </w:tc>
        <w:tc>
          <w:tcPr>
            <w:tcW w:w="1231" w:type="dxa"/>
          </w:tcPr>
          <w:p w14:paraId="34FB70A0" w14:textId="445F5241" w:rsidR="00515409" w:rsidRPr="00AE684E" w:rsidRDefault="00515409" w:rsidP="005154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E303B">
              <w:rPr>
                <w:rFonts w:ascii="Times New Roman" w:hAnsi="Times New Roman" w:cs="Times New Roman"/>
                <w:sz w:val="22"/>
                <w:szCs w:val="22"/>
              </w:rPr>
              <w:t>~1100</w:t>
            </w:r>
          </w:p>
          <w:p w14:paraId="22071759" w14:textId="77777777" w:rsidR="00515409" w:rsidRPr="00AE684E" w:rsidRDefault="00515409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385" w:type="dxa"/>
          </w:tcPr>
          <w:p w14:paraId="051776F2" w14:textId="30CAD7EF" w:rsidR="00515409" w:rsidRPr="00AE684E" w:rsidRDefault="00BE303B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 °C 2 m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cycles [94 °C 30 s, 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°C 30 s, 72 °C 1 min], 72°C 10 min</w:t>
            </w:r>
          </w:p>
        </w:tc>
        <w:tc>
          <w:tcPr>
            <w:tcW w:w="2286" w:type="dxa"/>
          </w:tcPr>
          <w:p w14:paraId="703ACB92" w14:textId="52FD2B33" w:rsidR="00515409" w:rsidRPr="00AE684E" w:rsidRDefault="00515409" w:rsidP="005602D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rker 1998</w:t>
            </w:r>
          </w:p>
        </w:tc>
      </w:tr>
      <w:tr w:rsidR="00304F21" w:rsidRPr="00AE684E" w14:paraId="5B355948" w14:textId="77777777" w:rsidTr="00711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1B939CB7" w14:textId="24DF3248" w:rsidR="00312B3E" w:rsidRPr="00AE684E" w:rsidRDefault="00312B3E" w:rsidP="005602D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D571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Babesia</w:t>
            </w:r>
            <w:r w:rsidR="00D022E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</w:t>
            </w:r>
            <w:r w:rsidRPr="00AE68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spp.</w:t>
            </w:r>
          </w:p>
        </w:tc>
        <w:tc>
          <w:tcPr>
            <w:tcW w:w="1760" w:type="dxa"/>
          </w:tcPr>
          <w:p w14:paraId="08EFCA3D" w14:textId="77777777" w:rsidR="00312B3E" w:rsidRPr="00AE684E" w:rsidRDefault="00312B3E" w:rsidP="0056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S rRNA</w:t>
            </w:r>
          </w:p>
        </w:tc>
        <w:tc>
          <w:tcPr>
            <w:tcW w:w="1463" w:type="dxa"/>
          </w:tcPr>
          <w:p w14:paraId="722E2AA6" w14:textId="77777777" w:rsidR="00312B3E" w:rsidRPr="00AE684E" w:rsidRDefault="00312B3E" w:rsidP="0056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ventional</w:t>
            </w:r>
          </w:p>
        </w:tc>
        <w:tc>
          <w:tcPr>
            <w:tcW w:w="2172" w:type="dxa"/>
          </w:tcPr>
          <w:p w14:paraId="70270DC0" w14:textId="77777777" w:rsidR="00312B3E" w:rsidRPr="00AE684E" w:rsidRDefault="00312B3E" w:rsidP="005602D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J1</w:t>
            </w:r>
          </w:p>
          <w:p w14:paraId="25476AE0" w14:textId="77777777" w:rsidR="00312B3E" w:rsidRPr="00AE684E" w:rsidRDefault="00312B3E" w:rsidP="0056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N2</w:t>
            </w:r>
          </w:p>
        </w:tc>
        <w:tc>
          <w:tcPr>
            <w:tcW w:w="1231" w:type="dxa"/>
          </w:tcPr>
          <w:p w14:paraId="3FDBCB0C" w14:textId="77777777" w:rsidR="00312B3E" w:rsidRPr="00AE684E" w:rsidRDefault="00312B3E" w:rsidP="0056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1-452</w:t>
            </w:r>
          </w:p>
        </w:tc>
        <w:tc>
          <w:tcPr>
            <w:tcW w:w="4385" w:type="dxa"/>
          </w:tcPr>
          <w:p w14:paraId="6E09639F" w14:textId="677E6B32" w:rsidR="00312B3E" w:rsidRPr="00AE684E" w:rsidRDefault="00312B3E" w:rsidP="0056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 °C 2 m</w:t>
            </w:r>
            <w:r w:rsidR="008146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40 cycles [94 °C 30 s, 55 °C 30 s, 72 °C 1 min], 72°C 10 min</w:t>
            </w:r>
          </w:p>
        </w:tc>
        <w:tc>
          <w:tcPr>
            <w:tcW w:w="2286" w:type="dxa"/>
          </w:tcPr>
          <w:p w14:paraId="793FC9E9" w14:textId="77777777" w:rsidR="00312B3E" w:rsidRPr="007642A2" w:rsidRDefault="00312B3E" w:rsidP="005602D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asati </w:t>
            </w:r>
            <w:r w:rsidRPr="007642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t al.,</w:t>
            </w:r>
          </w:p>
          <w:p w14:paraId="1F31F94A" w14:textId="77777777" w:rsidR="00312B3E" w:rsidRPr="00AE684E" w:rsidRDefault="00312B3E" w:rsidP="0056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6</w:t>
            </w:r>
          </w:p>
        </w:tc>
      </w:tr>
      <w:tr w:rsidR="00711682" w:rsidRPr="00AE684E" w14:paraId="72D70D33" w14:textId="77777777" w:rsidTr="00711682">
        <w:trPr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1FE6099B" w14:textId="77777777" w:rsidR="00D000F5" w:rsidRPr="00A41EC6" w:rsidRDefault="00D000F5" w:rsidP="00D022EB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760" w:type="dxa"/>
          </w:tcPr>
          <w:p w14:paraId="570B5181" w14:textId="301B5ADC" w:rsidR="00D000F5" w:rsidRPr="00304F21" w:rsidRDefault="005306C5" w:rsidP="00304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 part of mitochondrial genome*</w:t>
            </w:r>
          </w:p>
        </w:tc>
        <w:tc>
          <w:tcPr>
            <w:tcW w:w="1463" w:type="dxa"/>
          </w:tcPr>
          <w:p w14:paraId="6842A5AA" w14:textId="684B8370" w:rsidR="00D000F5" w:rsidRPr="00D000F5" w:rsidRDefault="00D000F5" w:rsidP="00D0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 w:rsidRPr="004518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ventional</w:t>
            </w:r>
          </w:p>
        </w:tc>
        <w:tc>
          <w:tcPr>
            <w:tcW w:w="2172" w:type="dxa"/>
          </w:tcPr>
          <w:p w14:paraId="0FF52C36" w14:textId="77777777" w:rsidR="00D000F5" w:rsidRPr="0045185C" w:rsidRDefault="00D000F5" w:rsidP="00D022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18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x1F</w:t>
            </w:r>
          </w:p>
          <w:p w14:paraId="5FDA68DC" w14:textId="7B0E7155" w:rsidR="00D000F5" w:rsidRPr="00AE684E" w:rsidRDefault="00D000F5" w:rsidP="00D022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18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x1R</w:t>
            </w:r>
          </w:p>
        </w:tc>
        <w:tc>
          <w:tcPr>
            <w:tcW w:w="1231" w:type="dxa"/>
          </w:tcPr>
          <w:p w14:paraId="475AA614" w14:textId="21E645BC" w:rsidR="0045185C" w:rsidRPr="00AE684E" w:rsidRDefault="003A2FB4" w:rsidP="004518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0-</w:t>
            </w:r>
            <w:r w:rsidR="0045185C" w:rsidRPr="00BE303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45185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45185C" w:rsidRPr="00BE303B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  <w:p w14:paraId="58F5B4A9" w14:textId="77777777" w:rsidR="00D000F5" w:rsidRPr="00AE684E" w:rsidRDefault="00D000F5" w:rsidP="00D0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85" w:type="dxa"/>
          </w:tcPr>
          <w:p w14:paraId="65209115" w14:textId="4F6BDDC8" w:rsidR="00D000F5" w:rsidRPr="00AE684E" w:rsidRDefault="0045185C" w:rsidP="00D022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 °C 2 m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40 cycles [94 °C 30 s,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°C 30 s, 72 °C 1 min], 72°C 10 min</w:t>
            </w:r>
          </w:p>
        </w:tc>
        <w:tc>
          <w:tcPr>
            <w:tcW w:w="2286" w:type="dxa"/>
          </w:tcPr>
          <w:p w14:paraId="2D6ABCBB" w14:textId="6B09C85B" w:rsidR="00D000F5" w:rsidRPr="00AE684E" w:rsidRDefault="0069684B" w:rsidP="00D0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9684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hreeg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, 2016</w:t>
            </w:r>
          </w:p>
        </w:tc>
      </w:tr>
      <w:tr w:rsidR="00304F21" w:rsidRPr="00AE684E" w14:paraId="75C48576" w14:textId="77777777" w:rsidTr="00711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6AECB066" w14:textId="3F6E0B39" w:rsidR="00D022EB" w:rsidRPr="00AE684E" w:rsidRDefault="00A41EC6" w:rsidP="00D022EB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A41EC6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Theileria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spp.</w:t>
            </w:r>
          </w:p>
        </w:tc>
        <w:tc>
          <w:tcPr>
            <w:tcW w:w="1760" w:type="dxa"/>
          </w:tcPr>
          <w:p w14:paraId="15383BE2" w14:textId="5872C08A" w:rsidR="00D022EB" w:rsidRPr="00312B3E" w:rsidRDefault="00D022EB" w:rsidP="00D0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S rRNA</w:t>
            </w:r>
          </w:p>
        </w:tc>
        <w:tc>
          <w:tcPr>
            <w:tcW w:w="1463" w:type="dxa"/>
          </w:tcPr>
          <w:p w14:paraId="295E0646" w14:textId="5ADE2625" w:rsidR="00D022EB" w:rsidRPr="00312B3E" w:rsidRDefault="00D022EB" w:rsidP="00D0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sted</w:t>
            </w:r>
          </w:p>
        </w:tc>
        <w:tc>
          <w:tcPr>
            <w:tcW w:w="2172" w:type="dxa"/>
          </w:tcPr>
          <w:p w14:paraId="61521669" w14:textId="36BC189A" w:rsidR="00D022EB" w:rsidRPr="00AE684E" w:rsidRDefault="00D022EB" w:rsidP="00D022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i F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CB70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– 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i R1</w:t>
            </w:r>
          </w:p>
          <w:p w14:paraId="2532ADE9" w14:textId="77777777" w:rsidR="00D022EB" w:rsidRPr="00AE684E" w:rsidRDefault="00D022EB" w:rsidP="00D0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663B4C4" w14:textId="0846614E" w:rsidR="00D022EB" w:rsidRPr="00312B3E" w:rsidRDefault="00D022EB" w:rsidP="00D0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i F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CB70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– 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i R2</w:t>
            </w:r>
          </w:p>
        </w:tc>
        <w:tc>
          <w:tcPr>
            <w:tcW w:w="1231" w:type="dxa"/>
          </w:tcPr>
          <w:p w14:paraId="519F65AE" w14:textId="77777777" w:rsidR="00D022EB" w:rsidRPr="00AE684E" w:rsidRDefault="00D022EB" w:rsidP="00D0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</w:rPr>
              <w:t>~1700</w:t>
            </w:r>
          </w:p>
          <w:p w14:paraId="6B0C991A" w14:textId="77777777" w:rsidR="00D022EB" w:rsidRPr="00AE684E" w:rsidRDefault="00D022EB" w:rsidP="00D0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A1AADE6" w14:textId="5D5A72EE" w:rsidR="00D022EB" w:rsidRPr="00312B3E" w:rsidRDefault="00D022EB" w:rsidP="00D0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17-1426</w:t>
            </w:r>
          </w:p>
        </w:tc>
        <w:tc>
          <w:tcPr>
            <w:tcW w:w="4385" w:type="dxa"/>
          </w:tcPr>
          <w:p w14:paraId="4FF0CC79" w14:textId="6412524A" w:rsidR="00D022EB" w:rsidRPr="00AE684E" w:rsidRDefault="00D022EB" w:rsidP="00D022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 °C 2 m</w:t>
            </w:r>
            <w:r w:rsidR="008146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35 cycles [94 °C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, 50 °C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, 72 °C 2 min], 72°C 10 min (the first round)</w:t>
            </w:r>
          </w:p>
          <w:p w14:paraId="6C8E4391" w14:textId="491C0939" w:rsidR="00D022EB" w:rsidRPr="00312B3E" w:rsidRDefault="00D022EB" w:rsidP="00D0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 °C 2 m</w:t>
            </w:r>
            <w:r w:rsidR="008146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35 cycles [94 °C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, 52 °C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, 72 °C 1 min:30 s] 72°C 10 min (the second round)</w:t>
            </w:r>
          </w:p>
        </w:tc>
        <w:tc>
          <w:tcPr>
            <w:tcW w:w="2286" w:type="dxa"/>
          </w:tcPr>
          <w:p w14:paraId="7A6D5119" w14:textId="77777777" w:rsidR="00D022EB" w:rsidRPr="00AE684E" w:rsidRDefault="00D022EB" w:rsidP="00D0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eidarpour Bami </w:t>
            </w:r>
            <w:r w:rsidRPr="007642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t al.,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009</w:t>
            </w:r>
          </w:p>
          <w:p w14:paraId="4ECD32F4" w14:textId="77777777" w:rsidR="00D022EB" w:rsidRPr="00AE684E" w:rsidRDefault="00D022EB" w:rsidP="00D0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D894262" w14:textId="4B9A52F5" w:rsidR="00D022EB" w:rsidRPr="00312B3E" w:rsidRDefault="00D022EB" w:rsidP="00D0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04F21" w:rsidRPr="00AE684E" w14:paraId="622B1639" w14:textId="77777777" w:rsidTr="00711682">
        <w:trPr>
          <w:trHeight w:val="8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789D3070" w14:textId="5308DAA1" w:rsidR="00291CE6" w:rsidRPr="000C0767" w:rsidRDefault="000C0767" w:rsidP="005602DD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0C076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Theileria equi</w:t>
            </w:r>
          </w:p>
        </w:tc>
        <w:tc>
          <w:tcPr>
            <w:tcW w:w="1760" w:type="dxa"/>
          </w:tcPr>
          <w:p w14:paraId="41582555" w14:textId="040CEA39" w:rsidR="00291CE6" w:rsidRPr="00312B3E" w:rsidRDefault="000C0767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12B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S rRNA</w:t>
            </w:r>
          </w:p>
        </w:tc>
        <w:tc>
          <w:tcPr>
            <w:tcW w:w="1463" w:type="dxa"/>
          </w:tcPr>
          <w:p w14:paraId="6D9D1667" w14:textId="77777777" w:rsidR="00291CE6" w:rsidRPr="00312B3E" w:rsidRDefault="00291CE6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12B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ventional</w:t>
            </w:r>
          </w:p>
        </w:tc>
        <w:tc>
          <w:tcPr>
            <w:tcW w:w="2172" w:type="dxa"/>
          </w:tcPr>
          <w:p w14:paraId="47380161" w14:textId="77777777" w:rsidR="000C0767" w:rsidRDefault="000C0767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0767">
              <w:rPr>
                <w:rFonts w:ascii="Times New Roman" w:hAnsi="Times New Roman" w:cs="Times New Roman"/>
                <w:sz w:val="22"/>
                <w:szCs w:val="22"/>
              </w:rPr>
              <w:t xml:space="preserve">BEC-UF2 </w:t>
            </w:r>
          </w:p>
          <w:p w14:paraId="1D038711" w14:textId="1608F530" w:rsidR="00291CE6" w:rsidRPr="00312B3E" w:rsidRDefault="000C0767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0767">
              <w:rPr>
                <w:rFonts w:ascii="Times New Roman" w:hAnsi="Times New Roman" w:cs="Times New Roman"/>
                <w:sz w:val="22"/>
                <w:szCs w:val="22"/>
              </w:rPr>
              <w:t>Equi-R</w:t>
            </w:r>
          </w:p>
        </w:tc>
        <w:tc>
          <w:tcPr>
            <w:tcW w:w="1231" w:type="dxa"/>
          </w:tcPr>
          <w:p w14:paraId="2B6149AE" w14:textId="6C4ACD34" w:rsidR="00291CE6" w:rsidRPr="00312B3E" w:rsidRDefault="000C0767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0767">
              <w:rPr>
                <w:rFonts w:ascii="Times New Roman" w:hAnsi="Times New Roman" w:cs="Times New Roman"/>
                <w:sz w:val="22"/>
                <w:szCs w:val="22"/>
              </w:rPr>
              <w:t>392</w:t>
            </w:r>
          </w:p>
        </w:tc>
        <w:tc>
          <w:tcPr>
            <w:tcW w:w="4385" w:type="dxa"/>
          </w:tcPr>
          <w:p w14:paraId="4E545C05" w14:textId="3730C85E" w:rsidR="00291CE6" w:rsidRPr="00312B3E" w:rsidRDefault="00291CE6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12B3E">
              <w:rPr>
                <w:rFonts w:ascii="Times New Roman" w:hAnsi="Times New Roman" w:cs="Times New Roman"/>
                <w:sz w:val="22"/>
                <w:szCs w:val="22"/>
              </w:rPr>
              <w:t>94 °C 2 m</w:t>
            </w:r>
            <w:r w:rsidR="00814629">
              <w:rPr>
                <w:rFonts w:ascii="Times New Roman" w:hAnsi="Times New Roman" w:cs="Times New Roman"/>
                <w:sz w:val="22"/>
                <w:szCs w:val="22"/>
              </w:rPr>
              <w:t>in</w:t>
            </w:r>
            <w:r w:rsidRPr="00312B3E">
              <w:rPr>
                <w:rFonts w:ascii="Times New Roman" w:hAnsi="Times New Roman" w:cs="Times New Roman"/>
                <w:sz w:val="22"/>
                <w:szCs w:val="22"/>
              </w:rPr>
              <w:t xml:space="preserve">, 40 cycles [94 °C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Pr="00312B3E">
              <w:rPr>
                <w:rFonts w:ascii="Times New Roman" w:hAnsi="Times New Roman" w:cs="Times New Roman"/>
                <w:sz w:val="22"/>
                <w:szCs w:val="22"/>
              </w:rPr>
              <w:t xml:space="preserve"> s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0C0767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312B3E">
              <w:rPr>
                <w:rFonts w:ascii="Times New Roman" w:hAnsi="Times New Roman" w:cs="Times New Roman"/>
                <w:sz w:val="22"/>
                <w:szCs w:val="22"/>
              </w:rPr>
              <w:t xml:space="preserve"> °C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Pr="00312B3E">
              <w:rPr>
                <w:rFonts w:ascii="Times New Roman" w:hAnsi="Times New Roman" w:cs="Times New Roman"/>
                <w:sz w:val="22"/>
                <w:szCs w:val="22"/>
              </w:rPr>
              <w:t xml:space="preserve"> s, 72 °C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312B3E">
              <w:rPr>
                <w:rFonts w:ascii="Times New Roman" w:hAnsi="Times New Roman" w:cs="Times New Roman"/>
                <w:sz w:val="22"/>
                <w:szCs w:val="22"/>
              </w:rPr>
              <w:t xml:space="preserve"> min], 72°C 10 min</w:t>
            </w:r>
          </w:p>
        </w:tc>
        <w:tc>
          <w:tcPr>
            <w:tcW w:w="2286" w:type="dxa"/>
          </w:tcPr>
          <w:p w14:paraId="58681DAD" w14:textId="77777777" w:rsidR="000C0767" w:rsidRPr="000C0767" w:rsidRDefault="000C0767" w:rsidP="000C0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0767">
              <w:rPr>
                <w:rFonts w:ascii="Times New Roman" w:hAnsi="Times New Roman" w:cs="Times New Roman"/>
                <w:sz w:val="22"/>
                <w:szCs w:val="22"/>
              </w:rPr>
              <w:t>Alhassan et al., 2005</w:t>
            </w:r>
          </w:p>
          <w:p w14:paraId="155B146B" w14:textId="2D475F33" w:rsidR="00291CE6" w:rsidRPr="00312B3E" w:rsidRDefault="000C0767" w:rsidP="000C0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0767">
              <w:rPr>
                <w:rFonts w:ascii="Times New Roman" w:hAnsi="Times New Roman" w:cs="Times New Roman"/>
                <w:sz w:val="22"/>
                <w:szCs w:val="22"/>
              </w:rPr>
              <w:t>Steinman et al., 2012</w:t>
            </w:r>
          </w:p>
        </w:tc>
      </w:tr>
      <w:tr w:rsidR="00711682" w:rsidRPr="00AE684E" w14:paraId="08120B6D" w14:textId="77777777" w:rsidTr="00711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31C300C7" w14:textId="25FCEA19" w:rsidR="00291CE6" w:rsidRPr="00AE684E" w:rsidRDefault="00B26458" w:rsidP="005602D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2645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Cytauxzoon</w:t>
            </w:r>
            <w:r w:rsidRPr="00B2645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spp.</w:t>
            </w:r>
          </w:p>
        </w:tc>
        <w:tc>
          <w:tcPr>
            <w:tcW w:w="1760" w:type="dxa"/>
          </w:tcPr>
          <w:p w14:paraId="21019D4C" w14:textId="7EBE8BF9" w:rsidR="00291CE6" w:rsidRPr="00E62589" w:rsidRDefault="00B26458" w:rsidP="0056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312B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S rRNA</w:t>
            </w:r>
          </w:p>
        </w:tc>
        <w:tc>
          <w:tcPr>
            <w:tcW w:w="1463" w:type="dxa"/>
          </w:tcPr>
          <w:p w14:paraId="55FC3FA1" w14:textId="72BB54E6" w:rsidR="00291CE6" w:rsidRPr="00312B3E" w:rsidRDefault="00B26458" w:rsidP="0056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sted</w:t>
            </w:r>
          </w:p>
        </w:tc>
        <w:tc>
          <w:tcPr>
            <w:tcW w:w="2172" w:type="dxa"/>
          </w:tcPr>
          <w:p w14:paraId="2840989C" w14:textId="14212954" w:rsidR="00B26458" w:rsidRDefault="00B26458" w:rsidP="005602D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6458">
              <w:rPr>
                <w:rFonts w:ascii="Times New Roman" w:hAnsi="Times New Roman" w:cs="Times New Roman"/>
                <w:sz w:val="22"/>
                <w:szCs w:val="22"/>
              </w:rPr>
              <w:t xml:space="preserve">7549F </w:t>
            </w:r>
          </w:p>
          <w:p w14:paraId="573B3895" w14:textId="3DC0AD98" w:rsidR="00B26458" w:rsidRDefault="00B26458" w:rsidP="005602D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6458">
              <w:rPr>
                <w:rFonts w:ascii="Times New Roman" w:hAnsi="Times New Roman" w:cs="Times New Roman"/>
                <w:sz w:val="22"/>
                <w:szCs w:val="22"/>
              </w:rPr>
              <w:t>7548R</w:t>
            </w:r>
          </w:p>
          <w:p w14:paraId="23D080E1" w14:textId="77777777" w:rsidR="00B26458" w:rsidRDefault="00B26458" w:rsidP="005602D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492A674" w14:textId="77777777" w:rsidR="00291CE6" w:rsidRDefault="00B26458" w:rsidP="005602D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6458">
              <w:rPr>
                <w:rFonts w:ascii="Times New Roman" w:hAnsi="Times New Roman" w:cs="Times New Roman"/>
                <w:sz w:val="22"/>
                <w:szCs w:val="22"/>
              </w:rPr>
              <w:t>Cyt-SSU-F2</w:t>
            </w:r>
          </w:p>
          <w:p w14:paraId="34B0201E" w14:textId="285CD5CD" w:rsidR="00B26458" w:rsidRPr="00291CE6" w:rsidRDefault="00B26458" w:rsidP="005602D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6458">
              <w:rPr>
                <w:rFonts w:ascii="Times New Roman" w:hAnsi="Times New Roman" w:cs="Times New Roman"/>
                <w:sz w:val="22"/>
                <w:szCs w:val="22"/>
              </w:rPr>
              <w:t>Cyt-SSU-R4</w:t>
            </w:r>
          </w:p>
        </w:tc>
        <w:tc>
          <w:tcPr>
            <w:tcW w:w="1231" w:type="dxa"/>
          </w:tcPr>
          <w:p w14:paraId="71778F96" w14:textId="77777777" w:rsidR="00B26458" w:rsidRPr="00B26458" w:rsidRDefault="00B26458" w:rsidP="00B26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6458">
              <w:rPr>
                <w:rFonts w:ascii="Times New Roman" w:hAnsi="Times New Roman" w:cs="Times New Roman"/>
                <w:sz w:val="22"/>
                <w:szCs w:val="22"/>
              </w:rPr>
              <w:t>1726</w:t>
            </w:r>
          </w:p>
          <w:p w14:paraId="12CC5EB6" w14:textId="77777777" w:rsidR="00B26458" w:rsidRPr="00B26458" w:rsidRDefault="00B26458" w:rsidP="00B26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55A3147" w14:textId="77777777" w:rsidR="00B26458" w:rsidRPr="00B26458" w:rsidRDefault="00B26458" w:rsidP="00B26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3CCF165" w14:textId="30213D5F" w:rsidR="00291CE6" w:rsidRPr="00312B3E" w:rsidRDefault="00B26458" w:rsidP="00B26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6458">
              <w:rPr>
                <w:rFonts w:ascii="Times New Roman" w:hAnsi="Times New Roman" w:cs="Times New Roman"/>
                <w:sz w:val="22"/>
                <w:szCs w:val="22"/>
              </w:rPr>
              <w:t>1335</w:t>
            </w:r>
          </w:p>
        </w:tc>
        <w:tc>
          <w:tcPr>
            <w:tcW w:w="4385" w:type="dxa"/>
          </w:tcPr>
          <w:p w14:paraId="7B023473" w14:textId="77777777" w:rsidR="00B26458" w:rsidRPr="00B26458" w:rsidRDefault="00B26458" w:rsidP="00B26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6458">
              <w:rPr>
                <w:rFonts w:ascii="Times New Roman" w:hAnsi="Times New Roman" w:cs="Times New Roman"/>
                <w:sz w:val="22"/>
                <w:szCs w:val="22"/>
              </w:rPr>
              <w:t>94 °C 2 min, 35 cycles [94 °C 30 s, 60 °C 30 s, 72 °C 2 min], 72°C 10 min (the first round)</w:t>
            </w:r>
          </w:p>
          <w:p w14:paraId="1DC2DF87" w14:textId="77777777" w:rsidR="00B26458" w:rsidRDefault="00B26458" w:rsidP="00B26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8558901" w14:textId="727C1873" w:rsidR="00291CE6" w:rsidRPr="00312B3E" w:rsidRDefault="00B26458" w:rsidP="00B26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6458">
              <w:rPr>
                <w:rFonts w:ascii="Times New Roman" w:hAnsi="Times New Roman" w:cs="Times New Roman"/>
                <w:sz w:val="22"/>
                <w:szCs w:val="22"/>
              </w:rPr>
              <w:t>94 °C 2 min, 35 cycles [94 °C 30 s, 53 °C 30 s, 72 °C 1 min:30 s] 72°C 10 min (the second round)</w:t>
            </w:r>
          </w:p>
        </w:tc>
        <w:tc>
          <w:tcPr>
            <w:tcW w:w="2286" w:type="dxa"/>
          </w:tcPr>
          <w:p w14:paraId="1475D8FD" w14:textId="36AE0CDF" w:rsidR="00291CE6" w:rsidRPr="00312B3E" w:rsidRDefault="00B26458" w:rsidP="0056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6458">
              <w:rPr>
                <w:rFonts w:ascii="Times New Roman" w:hAnsi="Times New Roman" w:cs="Times New Roman"/>
                <w:sz w:val="22"/>
                <w:szCs w:val="22"/>
              </w:rPr>
              <w:t>Mil</w:t>
            </w:r>
            <w:r w:rsidR="00AA1AFC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B26458">
              <w:rPr>
                <w:rFonts w:ascii="Times New Roman" w:hAnsi="Times New Roman" w:cs="Times New Roman"/>
                <w:sz w:val="22"/>
                <w:szCs w:val="22"/>
              </w:rPr>
              <w:t>an et al., 2007; Gallusova et al., 2016; Panait et al., 2021</w:t>
            </w:r>
          </w:p>
        </w:tc>
      </w:tr>
      <w:tr w:rsidR="00304F21" w:rsidRPr="00AE684E" w14:paraId="299A5460" w14:textId="77777777" w:rsidTr="00711682">
        <w:trPr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4EC56B63" w14:textId="41B06D79" w:rsidR="003D7902" w:rsidRPr="00AE684E" w:rsidRDefault="001E0D33" w:rsidP="005602DD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 xml:space="preserve">Hepatozoon </w:t>
            </w:r>
            <w:r w:rsidRPr="00AE68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spp.</w:t>
            </w:r>
          </w:p>
        </w:tc>
        <w:tc>
          <w:tcPr>
            <w:tcW w:w="1760" w:type="dxa"/>
          </w:tcPr>
          <w:p w14:paraId="06B592B4" w14:textId="77777777" w:rsidR="003D7902" w:rsidRPr="00AE684E" w:rsidRDefault="001E0D33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S rRNA</w:t>
            </w:r>
          </w:p>
        </w:tc>
        <w:tc>
          <w:tcPr>
            <w:tcW w:w="1463" w:type="dxa"/>
          </w:tcPr>
          <w:p w14:paraId="7EC9BFC8" w14:textId="77777777" w:rsidR="003D7902" w:rsidRPr="00AE684E" w:rsidRDefault="001E0D33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ventional</w:t>
            </w:r>
          </w:p>
        </w:tc>
        <w:tc>
          <w:tcPr>
            <w:tcW w:w="2172" w:type="dxa"/>
          </w:tcPr>
          <w:p w14:paraId="1CCF44EF" w14:textId="77777777" w:rsidR="003D7902" w:rsidRPr="00AE684E" w:rsidRDefault="001E0D33" w:rsidP="005602D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pF</w:t>
            </w:r>
          </w:p>
          <w:p w14:paraId="5694403E" w14:textId="77777777" w:rsidR="001E0D33" w:rsidRPr="00AE684E" w:rsidRDefault="001E0D33" w:rsidP="005602D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pR</w:t>
            </w:r>
          </w:p>
        </w:tc>
        <w:tc>
          <w:tcPr>
            <w:tcW w:w="1231" w:type="dxa"/>
          </w:tcPr>
          <w:p w14:paraId="107165F0" w14:textId="77777777" w:rsidR="001E0D33" w:rsidRPr="00AE684E" w:rsidRDefault="001E0D33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</w:rPr>
              <w:t>~666</w:t>
            </w:r>
          </w:p>
          <w:p w14:paraId="696072BD" w14:textId="77777777" w:rsidR="003D7902" w:rsidRPr="00AE684E" w:rsidRDefault="003D7902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385" w:type="dxa"/>
          </w:tcPr>
          <w:p w14:paraId="341EB299" w14:textId="57684660" w:rsidR="003D7902" w:rsidRPr="00AE684E" w:rsidRDefault="001E0D33" w:rsidP="005602D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 °C 2 m</w:t>
            </w:r>
            <w:r w:rsidR="008146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40 cycles [94 °C 30 s, 55 °C 30 s, 72 °C 1 min], 72°C 10 min</w:t>
            </w:r>
          </w:p>
        </w:tc>
        <w:tc>
          <w:tcPr>
            <w:tcW w:w="2286" w:type="dxa"/>
          </w:tcPr>
          <w:p w14:paraId="18B66DAD" w14:textId="77777777" w:rsidR="003D7902" w:rsidRPr="00AE684E" w:rsidRDefault="001E0D33" w:rsidP="005602D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okuma </w:t>
            </w:r>
            <w:r w:rsidRPr="007642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t al.,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002</w:t>
            </w:r>
          </w:p>
        </w:tc>
      </w:tr>
      <w:tr w:rsidR="00711682" w:rsidRPr="00AE684E" w14:paraId="19607E2C" w14:textId="77777777" w:rsidTr="00711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52F2B416" w14:textId="77777777" w:rsidR="00BD5717" w:rsidRPr="00BD5717" w:rsidRDefault="00BD5717" w:rsidP="00BD571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BD571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Anaplasma</w:t>
            </w:r>
          </w:p>
          <w:p w14:paraId="5266CF59" w14:textId="43F39BD0" w:rsidR="00BD5717" w:rsidRPr="00BD5717" w:rsidRDefault="00BD5717" w:rsidP="00BD5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BD571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marginale</w:t>
            </w:r>
            <w:r w:rsidRPr="00BD571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/</w:t>
            </w:r>
            <w:r w:rsidRPr="00BD571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A. ovis</w:t>
            </w:r>
          </w:p>
        </w:tc>
        <w:tc>
          <w:tcPr>
            <w:tcW w:w="1760" w:type="dxa"/>
          </w:tcPr>
          <w:p w14:paraId="4D2D754E" w14:textId="5DBC4BDF" w:rsidR="00BD5717" w:rsidRPr="00BD5717" w:rsidRDefault="00BD5717" w:rsidP="00BD57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BD571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msp4</w:t>
            </w:r>
          </w:p>
        </w:tc>
        <w:tc>
          <w:tcPr>
            <w:tcW w:w="1463" w:type="dxa"/>
          </w:tcPr>
          <w:p w14:paraId="63FA015C" w14:textId="6A895105" w:rsidR="00BD5717" w:rsidRPr="00BD5717" w:rsidRDefault="00BD5717" w:rsidP="00BD57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571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ventional</w:t>
            </w:r>
          </w:p>
        </w:tc>
        <w:tc>
          <w:tcPr>
            <w:tcW w:w="2172" w:type="dxa"/>
          </w:tcPr>
          <w:p w14:paraId="6D020351" w14:textId="77777777" w:rsidR="00BD5717" w:rsidRPr="00BD5717" w:rsidRDefault="00BD5717" w:rsidP="00BD571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571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SP45</w:t>
            </w:r>
          </w:p>
          <w:p w14:paraId="38F25C88" w14:textId="01462BCC" w:rsidR="00BD5717" w:rsidRPr="00BD5717" w:rsidRDefault="00BD5717" w:rsidP="00BD57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571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SP43</w:t>
            </w:r>
          </w:p>
        </w:tc>
        <w:tc>
          <w:tcPr>
            <w:tcW w:w="1231" w:type="dxa"/>
          </w:tcPr>
          <w:p w14:paraId="44D490EB" w14:textId="47ED6BCE" w:rsidR="00BD5717" w:rsidRPr="00BD5717" w:rsidRDefault="00BD5717" w:rsidP="00BD57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571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51</w:t>
            </w:r>
          </w:p>
        </w:tc>
        <w:tc>
          <w:tcPr>
            <w:tcW w:w="4385" w:type="dxa"/>
          </w:tcPr>
          <w:p w14:paraId="29C85419" w14:textId="29D32AB8" w:rsidR="00BD5717" w:rsidRPr="00BD5717" w:rsidRDefault="00BD5717" w:rsidP="00BD571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571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 °C 2 m</w:t>
            </w:r>
            <w:r w:rsidR="00A013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</w:t>
            </w:r>
            <w:r w:rsidRPr="00BD571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40 cycles [94 °C 30 s, 60 °C 30 s, 72 °C 1 min], 72°C 10 min</w:t>
            </w:r>
          </w:p>
        </w:tc>
        <w:tc>
          <w:tcPr>
            <w:tcW w:w="2286" w:type="dxa"/>
          </w:tcPr>
          <w:p w14:paraId="2F387585" w14:textId="77777777" w:rsidR="00BD5717" w:rsidRPr="00BD5717" w:rsidRDefault="00BD5717" w:rsidP="00BD571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571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 la Fuente et</w:t>
            </w:r>
          </w:p>
          <w:p w14:paraId="47155B68" w14:textId="24013BD2" w:rsidR="00BD5717" w:rsidRPr="00BD5717" w:rsidRDefault="00BD5717" w:rsidP="00BD57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571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., 2007</w:t>
            </w:r>
          </w:p>
        </w:tc>
      </w:tr>
      <w:tr w:rsidR="00304F21" w:rsidRPr="00AE684E" w14:paraId="203E38E5" w14:textId="77777777" w:rsidTr="00711682">
        <w:trPr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4AE87E96" w14:textId="3F0EB1C5" w:rsidR="00BD5717" w:rsidRPr="00842354" w:rsidRDefault="00BD5717" w:rsidP="006C6F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 xml:space="preserve">naplasma </w:t>
            </w:r>
            <w:r w:rsidRPr="00AE684E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phagocytophilum</w:t>
            </w:r>
          </w:p>
        </w:tc>
        <w:tc>
          <w:tcPr>
            <w:tcW w:w="1760" w:type="dxa"/>
          </w:tcPr>
          <w:p w14:paraId="544D2A37" w14:textId="77777777" w:rsidR="00BD5717" w:rsidRPr="00AE684E" w:rsidRDefault="00BD5717" w:rsidP="006C6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msp4</w:t>
            </w:r>
          </w:p>
        </w:tc>
        <w:tc>
          <w:tcPr>
            <w:tcW w:w="1463" w:type="dxa"/>
          </w:tcPr>
          <w:p w14:paraId="2F596523" w14:textId="77777777" w:rsidR="00BD5717" w:rsidRPr="00AE684E" w:rsidRDefault="00BD5717" w:rsidP="006C6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ventional</w:t>
            </w:r>
          </w:p>
        </w:tc>
        <w:tc>
          <w:tcPr>
            <w:tcW w:w="2172" w:type="dxa"/>
          </w:tcPr>
          <w:p w14:paraId="1389AB70" w14:textId="77777777" w:rsidR="00BD5717" w:rsidRPr="00AE684E" w:rsidRDefault="00BD5717" w:rsidP="006C6F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P4AP5</w:t>
            </w:r>
          </w:p>
          <w:p w14:paraId="23829240" w14:textId="77777777" w:rsidR="00BD5717" w:rsidRPr="00AE684E" w:rsidRDefault="00BD5717" w:rsidP="006C6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SP4AP3</w:t>
            </w:r>
          </w:p>
        </w:tc>
        <w:tc>
          <w:tcPr>
            <w:tcW w:w="1231" w:type="dxa"/>
          </w:tcPr>
          <w:p w14:paraId="63315B51" w14:textId="77777777" w:rsidR="00BD5717" w:rsidRPr="00AE684E" w:rsidRDefault="00BD5717" w:rsidP="006C6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49</w:t>
            </w:r>
          </w:p>
        </w:tc>
        <w:tc>
          <w:tcPr>
            <w:tcW w:w="4385" w:type="dxa"/>
          </w:tcPr>
          <w:p w14:paraId="778929DC" w14:textId="0B19A7D8" w:rsidR="00BD5717" w:rsidRPr="00AE684E" w:rsidRDefault="00BD5717" w:rsidP="006C6F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 °C 2 m</w:t>
            </w:r>
            <w:r w:rsidR="00A013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40 cycles [94 °C 30 s, 54 °C 30 s, 72 °C 1 min], 72°C 10 min</w:t>
            </w:r>
          </w:p>
        </w:tc>
        <w:tc>
          <w:tcPr>
            <w:tcW w:w="2286" w:type="dxa"/>
          </w:tcPr>
          <w:p w14:paraId="6417CB4A" w14:textId="77777777" w:rsidR="00BD5717" w:rsidRPr="007642A2" w:rsidRDefault="00BD5717" w:rsidP="006C6F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e la Fuente </w:t>
            </w:r>
            <w:r w:rsidRPr="007642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t</w:t>
            </w:r>
          </w:p>
          <w:p w14:paraId="7FDEC526" w14:textId="77777777" w:rsidR="00BD5717" w:rsidRPr="00AE684E" w:rsidRDefault="00BD5717" w:rsidP="006C6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42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.,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007</w:t>
            </w:r>
          </w:p>
        </w:tc>
      </w:tr>
      <w:tr w:rsidR="00711682" w:rsidRPr="00AE684E" w14:paraId="22C4A26B" w14:textId="77777777" w:rsidTr="00711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50DEF7C3" w14:textId="1B609D26" w:rsidR="00842354" w:rsidRPr="00AE684E" w:rsidRDefault="00207BCE" w:rsidP="006C6F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207BCE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Anaplasma phagocytophilum</w:t>
            </w:r>
          </w:p>
        </w:tc>
        <w:tc>
          <w:tcPr>
            <w:tcW w:w="1760" w:type="dxa"/>
          </w:tcPr>
          <w:p w14:paraId="14D3DBB2" w14:textId="1D70A756" w:rsidR="00842354" w:rsidRPr="00AE684E" w:rsidRDefault="00842354" w:rsidP="006C6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groEL</w:t>
            </w:r>
          </w:p>
        </w:tc>
        <w:tc>
          <w:tcPr>
            <w:tcW w:w="1463" w:type="dxa"/>
          </w:tcPr>
          <w:p w14:paraId="1E9FE5B4" w14:textId="05033BAF" w:rsidR="00842354" w:rsidRPr="00AE684E" w:rsidRDefault="00207BCE" w:rsidP="006C6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mi-n</w:t>
            </w:r>
            <w:r w:rsidR="00A013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sted</w:t>
            </w:r>
          </w:p>
        </w:tc>
        <w:tc>
          <w:tcPr>
            <w:tcW w:w="2172" w:type="dxa"/>
          </w:tcPr>
          <w:p w14:paraId="773BDA0B" w14:textId="515C100F" w:rsidR="00842354" w:rsidRPr="00AE684E" w:rsidRDefault="00842354" w:rsidP="006C6F1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phplgroEL(569)F</w:t>
            </w:r>
          </w:p>
          <w:p w14:paraId="1BD49D65" w14:textId="5E12F3A2" w:rsidR="00842354" w:rsidRPr="00AE684E" w:rsidRDefault="00842354" w:rsidP="0084235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phplgroEL(1193)R</w:t>
            </w:r>
          </w:p>
          <w:p w14:paraId="25024073" w14:textId="508D8DB8" w:rsidR="00A0130F" w:rsidRDefault="00A0130F" w:rsidP="00A0130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EphplgroEL(569)F</w:t>
            </w:r>
          </w:p>
          <w:p w14:paraId="4E28C5EA" w14:textId="40C01C16" w:rsidR="00842354" w:rsidRPr="00AE684E" w:rsidRDefault="00A0130F" w:rsidP="006C6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phgroEL(1142)R</w:t>
            </w:r>
          </w:p>
        </w:tc>
        <w:tc>
          <w:tcPr>
            <w:tcW w:w="1231" w:type="dxa"/>
          </w:tcPr>
          <w:p w14:paraId="6BB380E6" w14:textId="77777777" w:rsidR="00842354" w:rsidRDefault="00A0130F" w:rsidP="006C6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624</w:t>
            </w:r>
          </w:p>
          <w:p w14:paraId="1BACE8CC" w14:textId="77777777" w:rsidR="00A0130F" w:rsidRDefault="00A0130F" w:rsidP="006C6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D3D8DD5" w14:textId="147FB0FB" w:rsidR="00A0130F" w:rsidRPr="00AE684E" w:rsidRDefault="00A0130F" w:rsidP="006C6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573</w:t>
            </w:r>
          </w:p>
        </w:tc>
        <w:tc>
          <w:tcPr>
            <w:tcW w:w="4385" w:type="dxa"/>
          </w:tcPr>
          <w:p w14:paraId="1F3D9C52" w14:textId="54FDC61A" w:rsidR="00A0130F" w:rsidRPr="00AE684E" w:rsidRDefault="00A0130F" w:rsidP="00A0130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94 °C 2 m</w:t>
            </w:r>
            <w:r w:rsidR="008146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35 cycles [94 °C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, 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°C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, 72 °C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in], 72°C 10 min (the first round)</w:t>
            </w:r>
          </w:p>
          <w:p w14:paraId="0D76E678" w14:textId="3C8E1FD9" w:rsidR="00842354" w:rsidRPr="00AE684E" w:rsidRDefault="00A0130F" w:rsidP="00A0130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94 °C 2 m</w:t>
            </w:r>
            <w:r w:rsidR="008146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35 cycles [94 °C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, 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°C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, 72 °C 1 min 72°C 10 min (the second round)</w:t>
            </w:r>
          </w:p>
        </w:tc>
        <w:tc>
          <w:tcPr>
            <w:tcW w:w="2286" w:type="dxa"/>
          </w:tcPr>
          <w:p w14:paraId="25744504" w14:textId="4777AC77" w:rsidR="00842354" w:rsidRPr="007642A2" w:rsidRDefault="00022528" w:rsidP="006C6F1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Alberti</w:t>
            </w:r>
            <w:r w:rsidR="00842354"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842354" w:rsidRPr="007642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t</w:t>
            </w:r>
          </w:p>
          <w:p w14:paraId="78885F80" w14:textId="4F23D792" w:rsidR="00842354" w:rsidRPr="00AE684E" w:rsidRDefault="00842354" w:rsidP="006C6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42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.,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00</w:t>
            </w:r>
            <w:r w:rsidR="0002252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</w:tr>
      <w:tr w:rsidR="00304F21" w:rsidRPr="00AE684E" w14:paraId="778C0F16" w14:textId="77777777" w:rsidTr="00711682">
        <w:trPr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1FB2929B" w14:textId="28B0FD5C" w:rsidR="00E96A4E" w:rsidRPr="00AE684E" w:rsidRDefault="00E96A4E" w:rsidP="005602D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  <w:lang w:val="en-US"/>
              </w:rPr>
            </w:pPr>
            <w:r w:rsidRPr="00AE684E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Rickettsia</w:t>
            </w:r>
            <w:r w:rsidRPr="00AE68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spp.</w:t>
            </w:r>
          </w:p>
          <w:p w14:paraId="20AF0CC4" w14:textId="77777777" w:rsidR="00E96A4E" w:rsidRPr="00AE684E" w:rsidRDefault="00E96A4E" w:rsidP="005602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60" w:type="dxa"/>
          </w:tcPr>
          <w:p w14:paraId="7689877A" w14:textId="77777777" w:rsidR="00E96A4E" w:rsidRPr="00AE684E" w:rsidRDefault="00E96A4E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gltA</w:t>
            </w:r>
          </w:p>
        </w:tc>
        <w:tc>
          <w:tcPr>
            <w:tcW w:w="1463" w:type="dxa"/>
          </w:tcPr>
          <w:p w14:paraId="151F5014" w14:textId="77777777" w:rsidR="00E96A4E" w:rsidRPr="00AE684E" w:rsidRDefault="00E96A4E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ventional</w:t>
            </w:r>
          </w:p>
        </w:tc>
        <w:tc>
          <w:tcPr>
            <w:tcW w:w="2172" w:type="dxa"/>
          </w:tcPr>
          <w:p w14:paraId="6D4FD35F" w14:textId="77777777" w:rsidR="00E96A4E" w:rsidRPr="00AE684E" w:rsidRDefault="00E96A4E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Rp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S.409d</w:t>
            </w:r>
          </w:p>
          <w:p w14:paraId="2A6CE7FD" w14:textId="77777777" w:rsidR="00E96A4E" w:rsidRPr="00AE684E" w:rsidRDefault="00E96A4E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Rp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S. 1258n</w:t>
            </w:r>
          </w:p>
        </w:tc>
        <w:tc>
          <w:tcPr>
            <w:tcW w:w="1231" w:type="dxa"/>
          </w:tcPr>
          <w:p w14:paraId="2F0C8DC8" w14:textId="77777777" w:rsidR="00E96A4E" w:rsidRPr="00AE684E" w:rsidRDefault="00E96A4E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50</w:t>
            </w:r>
          </w:p>
        </w:tc>
        <w:tc>
          <w:tcPr>
            <w:tcW w:w="4385" w:type="dxa"/>
          </w:tcPr>
          <w:p w14:paraId="0FA80654" w14:textId="723B94F4" w:rsidR="00E96A4E" w:rsidRPr="00AE684E" w:rsidRDefault="00E96A4E" w:rsidP="005602D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 °C 2 m</w:t>
            </w:r>
            <w:r w:rsidR="008146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40 cycles [94 °C 30 s, 54 °C 30 s, 72 °C 1 min], 72°C 10 min</w:t>
            </w:r>
          </w:p>
        </w:tc>
        <w:tc>
          <w:tcPr>
            <w:tcW w:w="2286" w:type="dxa"/>
          </w:tcPr>
          <w:p w14:paraId="3C0781BC" w14:textId="77777777" w:rsidR="00E96A4E" w:rsidRPr="00AE684E" w:rsidRDefault="00E96A4E" w:rsidP="005602D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oux </w:t>
            </w:r>
            <w:r w:rsidRPr="007642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t al.,</w:t>
            </w:r>
          </w:p>
          <w:p w14:paraId="0708CC23" w14:textId="77777777" w:rsidR="00E96A4E" w:rsidRPr="00AE684E" w:rsidRDefault="00E96A4E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97</w:t>
            </w:r>
          </w:p>
        </w:tc>
      </w:tr>
      <w:tr w:rsidR="00711682" w:rsidRPr="00AE684E" w14:paraId="51C7979A" w14:textId="77777777" w:rsidTr="00711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532BBDEB" w14:textId="77777777" w:rsidR="00E96A4E" w:rsidRPr="00AE684E" w:rsidRDefault="00E96A4E" w:rsidP="005602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60" w:type="dxa"/>
          </w:tcPr>
          <w:p w14:paraId="5021D52F" w14:textId="77777777" w:rsidR="00E96A4E" w:rsidRPr="00AE684E" w:rsidRDefault="00E96A4E" w:rsidP="0056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ompA</w:t>
            </w:r>
          </w:p>
        </w:tc>
        <w:tc>
          <w:tcPr>
            <w:tcW w:w="1463" w:type="dxa"/>
          </w:tcPr>
          <w:p w14:paraId="3CFC4CBB" w14:textId="77777777" w:rsidR="00E96A4E" w:rsidRPr="00AE684E" w:rsidRDefault="00E96A4E" w:rsidP="0056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ventional</w:t>
            </w:r>
          </w:p>
        </w:tc>
        <w:tc>
          <w:tcPr>
            <w:tcW w:w="2172" w:type="dxa"/>
          </w:tcPr>
          <w:p w14:paraId="361887E9" w14:textId="77777777" w:rsidR="00E96A4E" w:rsidRPr="00AE684E" w:rsidRDefault="00E96A4E" w:rsidP="005602D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r. 190.70</w:t>
            </w:r>
          </w:p>
          <w:p w14:paraId="6622D7A6" w14:textId="77777777" w:rsidR="00E96A4E" w:rsidRPr="00AE684E" w:rsidRDefault="00E96A4E" w:rsidP="0056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r. 190.701</w:t>
            </w:r>
          </w:p>
        </w:tc>
        <w:tc>
          <w:tcPr>
            <w:tcW w:w="1231" w:type="dxa"/>
          </w:tcPr>
          <w:p w14:paraId="61B7EB9F" w14:textId="77777777" w:rsidR="00E96A4E" w:rsidRPr="00AE684E" w:rsidRDefault="00E96A4E" w:rsidP="0056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9-632</w:t>
            </w:r>
          </w:p>
        </w:tc>
        <w:tc>
          <w:tcPr>
            <w:tcW w:w="4385" w:type="dxa"/>
          </w:tcPr>
          <w:p w14:paraId="67D71750" w14:textId="6D4C9A3C" w:rsidR="00E96A4E" w:rsidRPr="00AE684E" w:rsidRDefault="00E96A4E" w:rsidP="005602D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 °C 2 m</w:t>
            </w:r>
            <w:r w:rsidR="008146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40 cycles [94 °C 30 s, 53 °C 30 s, 72 °C 1 min], 72°C 10 min</w:t>
            </w:r>
          </w:p>
        </w:tc>
        <w:tc>
          <w:tcPr>
            <w:tcW w:w="2286" w:type="dxa"/>
          </w:tcPr>
          <w:p w14:paraId="41A64F20" w14:textId="77777777" w:rsidR="00E96A4E" w:rsidRPr="007642A2" w:rsidRDefault="00E96A4E" w:rsidP="005602D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ournier </w:t>
            </w:r>
            <w:r w:rsidRPr="007642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t al.,</w:t>
            </w:r>
          </w:p>
          <w:p w14:paraId="24364A28" w14:textId="77777777" w:rsidR="00E96A4E" w:rsidRPr="00AE684E" w:rsidRDefault="00E96A4E" w:rsidP="0056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98</w:t>
            </w:r>
          </w:p>
        </w:tc>
      </w:tr>
      <w:tr w:rsidR="00304F21" w:rsidRPr="00AE684E" w14:paraId="235594CE" w14:textId="77777777" w:rsidTr="00711682"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3E3A98B0" w14:textId="77777777" w:rsidR="00DF2F88" w:rsidRDefault="00DF2F88" w:rsidP="005602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 xml:space="preserve">Borrelia burgdorferi </w:t>
            </w:r>
            <w:r w:rsidRPr="00AE68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sensu lato</w:t>
            </w:r>
          </w:p>
          <w:p w14:paraId="6900675C" w14:textId="77777777" w:rsidR="00DF2F88" w:rsidRPr="00312B3E" w:rsidRDefault="00DF2F88" w:rsidP="005602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F8A22F1" w14:textId="77777777" w:rsidR="00DF2F88" w:rsidRPr="00312B3E" w:rsidRDefault="00DF2F88" w:rsidP="005602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60" w:type="dxa"/>
          </w:tcPr>
          <w:p w14:paraId="016B4E52" w14:textId="1045C94E" w:rsidR="00DF2F88" w:rsidRPr="00AE684E" w:rsidRDefault="00DF2F88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5S-23S </w:t>
            </w:r>
            <w:r w:rsidRPr="007003C8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r</w:t>
            </w:r>
            <w:r w:rsidR="00C63370" w:rsidRPr="007003C8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R</w:t>
            </w:r>
            <w:r w:rsidRPr="007003C8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NA</w:t>
            </w:r>
          </w:p>
        </w:tc>
        <w:tc>
          <w:tcPr>
            <w:tcW w:w="1463" w:type="dxa"/>
          </w:tcPr>
          <w:p w14:paraId="0CA8604E" w14:textId="77777777" w:rsidR="00DF2F88" w:rsidRPr="00AE684E" w:rsidRDefault="00DF2F88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sted</w:t>
            </w:r>
          </w:p>
        </w:tc>
        <w:tc>
          <w:tcPr>
            <w:tcW w:w="2172" w:type="dxa"/>
          </w:tcPr>
          <w:p w14:paraId="328352E0" w14:textId="5BA2C0CA" w:rsidR="00DF2F88" w:rsidRPr="00AE684E" w:rsidRDefault="00DF2F88" w:rsidP="005602D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IS1</w:t>
            </w:r>
            <w:r w:rsidR="005602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CB70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– 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IS2</w:t>
            </w:r>
          </w:p>
          <w:p w14:paraId="730F25BD" w14:textId="77777777" w:rsidR="00DF2F88" w:rsidRPr="00AE684E" w:rsidRDefault="00DF2F88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727BB5C" w14:textId="3DE79C97" w:rsidR="00DF2F88" w:rsidRPr="00AE684E" w:rsidRDefault="00DF2F88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IS3</w:t>
            </w:r>
            <w:r w:rsidR="005602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CB70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– 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IS4</w:t>
            </w:r>
          </w:p>
        </w:tc>
        <w:tc>
          <w:tcPr>
            <w:tcW w:w="1231" w:type="dxa"/>
          </w:tcPr>
          <w:p w14:paraId="3A4B85AC" w14:textId="77777777" w:rsidR="00DF2F88" w:rsidRPr="00AE684E" w:rsidRDefault="00DF2F88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6-266</w:t>
            </w:r>
          </w:p>
          <w:p w14:paraId="7E53FBBC" w14:textId="77777777" w:rsidR="00DF2F88" w:rsidRPr="00AE684E" w:rsidRDefault="00DF2F88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6ED5CD8" w14:textId="77777777" w:rsidR="00DF2F88" w:rsidRPr="00AE684E" w:rsidRDefault="00DF2F88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~200</w:t>
            </w:r>
          </w:p>
        </w:tc>
        <w:tc>
          <w:tcPr>
            <w:tcW w:w="4385" w:type="dxa"/>
          </w:tcPr>
          <w:p w14:paraId="0B0FCCEC" w14:textId="792AD20A" w:rsidR="00DF2F88" w:rsidRPr="00AE684E" w:rsidRDefault="00DF2F88" w:rsidP="005602D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 °C 2 m</w:t>
            </w:r>
            <w:r w:rsidR="008146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ycles [94 °C 30 s, 52 °C 30 s, 72 °C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in], 72°C 10 min (the first round)</w:t>
            </w:r>
          </w:p>
          <w:p w14:paraId="78353659" w14:textId="0241DBF2" w:rsidR="00DF2F88" w:rsidRPr="00AE684E" w:rsidRDefault="00DF2F88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 °C 2 m</w:t>
            </w:r>
            <w:r w:rsidR="008146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35 cycles [94 °C 30 s, 50 °C 30 s, 72 °C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in] 72°C 10 min (the second round)</w:t>
            </w:r>
          </w:p>
        </w:tc>
        <w:tc>
          <w:tcPr>
            <w:tcW w:w="2286" w:type="dxa"/>
          </w:tcPr>
          <w:p w14:paraId="2C72F283" w14:textId="77777777" w:rsidR="00DF2F88" w:rsidRPr="007642A2" w:rsidRDefault="00DF2F88" w:rsidP="005602D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ostic </w:t>
            </w:r>
            <w:r w:rsidRPr="007642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t al.,</w:t>
            </w:r>
          </w:p>
          <w:p w14:paraId="18698665" w14:textId="25896B86" w:rsidR="00DF2F88" w:rsidRPr="00AE684E" w:rsidRDefault="00DF2F88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94</w:t>
            </w:r>
            <w:r w:rsidR="005602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; 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en </w:t>
            </w:r>
            <w:r w:rsidRPr="00154C4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et al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, 2011</w:t>
            </w:r>
          </w:p>
        </w:tc>
      </w:tr>
      <w:tr w:rsidR="00711682" w:rsidRPr="00AE684E" w14:paraId="72702504" w14:textId="77777777" w:rsidTr="00711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45735D51" w14:textId="77777777" w:rsidR="006972CB" w:rsidRPr="00DF2F88" w:rsidRDefault="006972CB" w:rsidP="006C6F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B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.</w:t>
            </w:r>
            <w:r w:rsidRPr="00AE684E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 xml:space="preserve"> burgdorferi </w:t>
            </w:r>
            <w:r w:rsidRPr="00AE68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sensu lato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+ </w:t>
            </w:r>
            <w:r w:rsidRPr="00DF2F8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 xml:space="preserve">B. miyamotoi </w:t>
            </w:r>
          </w:p>
          <w:p w14:paraId="75CFCFED" w14:textId="77777777" w:rsidR="006972CB" w:rsidRPr="00312B3E" w:rsidRDefault="006972CB" w:rsidP="006C6F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60" w:type="dxa"/>
          </w:tcPr>
          <w:p w14:paraId="4068BFB1" w14:textId="77777777" w:rsidR="006972CB" w:rsidRPr="00DF2F88" w:rsidRDefault="006972CB" w:rsidP="006C6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F2F8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fla </w:t>
            </w:r>
          </w:p>
        </w:tc>
        <w:tc>
          <w:tcPr>
            <w:tcW w:w="1463" w:type="dxa"/>
          </w:tcPr>
          <w:p w14:paraId="0D8EC83D" w14:textId="77777777" w:rsidR="006972CB" w:rsidRPr="00DF2F88" w:rsidRDefault="006972CB" w:rsidP="006C6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F2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sted</w:t>
            </w:r>
          </w:p>
        </w:tc>
        <w:tc>
          <w:tcPr>
            <w:tcW w:w="2172" w:type="dxa"/>
          </w:tcPr>
          <w:p w14:paraId="39A484F5" w14:textId="77777777" w:rsidR="006972CB" w:rsidRPr="00DF2F88" w:rsidRDefault="006972CB" w:rsidP="006C6F1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F2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2f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</w:t>
            </w:r>
            <w:r w:rsidRPr="00DF2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05r</w:t>
            </w:r>
          </w:p>
          <w:p w14:paraId="778D78B4" w14:textId="77777777" w:rsidR="006972CB" w:rsidRPr="00DF2F88" w:rsidRDefault="006972CB" w:rsidP="006C6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95C7918" w14:textId="77777777" w:rsidR="006972CB" w:rsidRPr="00DF2F88" w:rsidRDefault="006972CB" w:rsidP="006C6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F2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0f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</w:t>
            </w:r>
            <w:r w:rsidRPr="00DF2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23r</w:t>
            </w:r>
          </w:p>
        </w:tc>
        <w:tc>
          <w:tcPr>
            <w:tcW w:w="1231" w:type="dxa"/>
          </w:tcPr>
          <w:p w14:paraId="3B9E502E" w14:textId="77777777" w:rsidR="006972CB" w:rsidRPr="00DF2F88" w:rsidRDefault="006972CB" w:rsidP="006C6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F2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74</w:t>
            </w:r>
          </w:p>
          <w:p w14:paraId="4376D2F9" w14:textId="77777777" w:rsidR="006972CB" w:rsidRPr="00DF2F88" w:rsidRDefault="006972CB" w:rsidP="006C6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0886144" w14:textId="77777777" w:rsidR="006972CB" w:rsidRPr="00DF2F88" w:rsidRDefault="006972CB" w:rsidP="006C6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F2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4</w:t>
            </w:r>
          </w:p>
        </w:tc>
        <w:tc>
          <w:tcPr>
            <w:tcW w:w="4385" w:type="dxa"/>
          </w:tcPr>
          <w:p w14:paraId="4B083A21" w14:textId="77777777" w:rsidR="006972CB" w:rsidRPr="00DF2F88" w:rsidRDefault="006972CB" w:rsidP="006C6F1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F2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 °C 2 m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</w:t>
            </w:r>
            <w:r w:rsidRPr="00DF2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35 cycles [94 °C 30 s, 50 °C 30 s, 72 °C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DF2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in], 72°C 10 min (the first round)</w:t>
            </w:r>
          </w:p>
          <w:p w14:paraId="15AAE852" w14:textId="77777777" w:rsidR="006972CB" w:rsidRPr="00DF2F88" w:rsidRDefault="006972CB" w:rsidP="006C6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F2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 °C 2 m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</w:t>
            </w:r>
            <w:r w:rsidRPr="00DF2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35 cycles [94 °C 30 s, 54 °C 30 s, 72 °C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DF2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in] 72°C 10 min (the second round)</w:t>
            </w:r>
          </w:p>
        </w:tc>
        <w:tc>
          <w:tcPr>
            <w:tcW w:w="2286" w:type="dxa"/>
          </w:tcPr>
          <w:p w14:paraId="589F4D95" w14:textId="77777777" w:rsidR="006972CB" w:rsidRPr="00DF2F88" w:rsidRDefault="006972CB" w:rsidP="006C6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F2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odecka </w:t>
            </w:r>
            <w:r w:rsidRPr="007642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t al.,</w:t>
            </w:r>
            <w:r w:rsidRPr="00DF2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010</w:t>
            </w:r>
          </w:p>
        </w:tc>
      </w:tr>
      <w:tr w:rsidR="00304F21" w:rsidRPr="00AE684E" w14:paraId="1B0C1197" w14:textId="77777777" w:rsidTr="00711682">
        <w:trPr>
          <w:trHeight w:val="9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4F32437D" w14:textId="77777777" w:rsidR="009F5616" w:rsidRPr="00F52750" w:rsidRDefault="009F5616" w:rsidP="005602D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52750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Ehrlichia</w:t>
            </w:r>
            <w:r w:rsidRPr="00F5275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spp.</w:t>
            </w:r>
          </w:p>
        </w:tc>
        <w:tc>
          <w:tcPr>
            <w:tcW w:w="1760" w:type="dxa"/>
          </w:tcPr>
          <w:p w14:paraId="5653F04B" w14:textId="77777777" w:rsidR="009F5616" w:rsidRPr="00185962" w:rsidRDefault="009F5616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8596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S rRNA</w:t>
            </w:r>
          </w:p>
        </w:tc>
        <w:tc>
          <w:tcPr>
            <w:tcW w:w="1463" w:type="dxa"/>
          </w:tcPr>
          <w:p w14:paraId="6D365DF0" w14:textId="77777777" w:rsidR="009F5616" w:rsidRPr="00DF2F88" w:rsidRDefault="009F5616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ventional</w:t>
            </w:r>
          </w:p>
        </w:tc>
        <w:tc>
          <w:tcPr>
            <w:tcW w:w="2172" w:type="dxa"/>
          </w:tcPr>
          <w:p w14:paraId="59BEA138" w14:textId="77777777" w:rsidR="009F5616" w:rsidRDefault="009F5616" w:rsidP="005602D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8596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hr.u.for</w:t>
            </w:r>
          </w:p>
          <w:p w14:paraId="013BC3E1" w14:textId="77777777" w:rsidR="009F5616" w:rsidRPr="00DF2F88" w:rsidRDefault="009F5616" w:rsidP="005602D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8596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hr.CCE.rev</w:t>
            </w:r>
          </w:p>
        </w:tc>
        <w:tc>
          <w:tcPr>
            <w:tcW w:w="1231" w:type="dxa"/>
          </w:tcPr>
          <w:p w14:paraId="6CD63CBE" w14:textId="77777777" w:rsidR="009F5616" w:rsidRPr="00DF2F88" w:rsidRDefault="009F5616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9</w:t>
            </w:r>
          </w:p>
          <w:p w14:paraId="71E53317" w14:textId="77777777" w:rsidR="009F5616" w:rsidRPr="00DF2F88" w:rsidRDefault="009F5616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385" w:type="dxa"/>
          </w:tcPr>
          <w:p w14:paraId="00E5FEA8" w14:textId="0A5D37BB" w:rsidR="009F5616" w:rsidRPr="00DF2F88" w:rsidRDefault="009F5616" w:rsidP="005602D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F2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 °C 2 m</w:t>
            </w:r>
            <w:r w:rsidR="008146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</w:t>
            </w:r>
            <w:r w:rsidRPr="00DF2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  <w:r w:rsidRPr="00DF2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ycles [94 °C 30 s,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</w:t>
            </w:r>
            <w:r w:rsidRPr="00DF2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°C 30 s, 72 °C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DF2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in], 72°C 10 min </w:t>
            </w:r>
          </w:p>
        </w:tc>
        <w:tc>
          <w:tcPr>
            <w:tcW w:w="2286" w:type="dxa"/>
          </w:tcPr>
          <w:p w14:paraId="12672BE8" w14:textId="7F49C7FC" w:rsidR="009F5616" w:rsidRPr="009F5616" w:rsidRDefault="009F5616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F56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ngvall </w:t>
            </w:r>
            <w:r w:rsidRPr="007642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t al.,</w:t>
            </w:r>
            <w:r w:rsidRPr="009F56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996; Duscher </w:t>
            </w:r>
            <w:r w:rsidRPr="007642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t al., </w:t>
            </w:r>
            <w:r w:rsidRPr="009F56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4</w:t>
            </w:r>
          </w:p>
        </w:tc>
      </w:tr>
      <w:tr w:rsidR="00711682" w:rsidRPr="00AE684E" w14:paraId="20B44EE4" w14:textId="77777777" w:rsidTr="00711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710FDC30" w14:textId="50E060F6" w:rsidR="00DF2F88" w:rsidRPr="00F52750" w:rsidRDefault="00207BCE" w:rsidP="005602D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207BCE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Coxiella burnetii</w:t>
            </w:r>
          </w:p>
        </w:tc>
        <w:tc>
          <w:tcPr>
            <w:tcW w:w="1760" w:type="dxa"/>
          </w:tcPr>
          <w:p w14:paraId="087F1733" w14:textId="683A3A7A" w:rsidR="00DF2F88" w:rsidRPr="00207BCE" w:rsidRDefault="00207BCE" w:rsidP="0056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07B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1111-Tnp</w:t>
            </w:r>
          </w:p>
        </w:tc>
        <w:tc>
          <w:tcPr>
            <w:tcW w:w="1463" w:type="dxa"/>
          </w:tcPr>
          <w:p w14:paraId="0EA9B973" w14:textId="2C167357" w:rsidR="00DF2F88" w:rsidRPr="00DF2F88" w:rsidRDefault="00207BCE" w:rsidP="0056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sted</w:t>
            </w:r>
          </w:p>
        </w:tc>
        <w:tc>
          <w:tcPr>
            <w:tcW w:w="2172" w:type="dxa"/>
          </w:tcPr>
          <w:p w14:paraId="421EBE8A" w14:textId="77777777" w:rsidR="00DF2F88" w:rsidRDefault="00207BCE" w:rsidP="005602D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07B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1111_F1 IS1111_R2</w:t>
            </w:r>
          </w:p>
          <w:p w14:paraId="4FDBCF3B" w14:textId="77777777" w:rsidR="00207BCE" w:rsidRDefault="00207BCE" w:rsidP="005602D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4D39D80" w14:textId="77777777" w:rsidR="00207BCE" w:rsidRDefault="00207BCE" w:rsidP="005602D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07B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1111_F2</w:t>
            </w:r>
          </w:p>
          <w:p w14:paraId="128D3340" w14:textId="10CD880C" w:rsidR="00207BCE" w:rsidRPr="00DF2F88" w:rsidRDefault="00207BCE" w:rsidP="005602D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07B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1111_R1</w:t>
            </w:r>
          </w:p>
        </w:tc>
        <w:tc>
          <w:tcPr>
            <w:tcW w:w="1231" w:type="dxa"/>
          </w:tcPr>
          <w:p w14:paraId="5E04A1C3" w14:textId="77777777" w:rsidR="00DF2F88" w:rsidRDefault="00207BCE" w:rsidP="0056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07B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70</w:t>
            </w:r>
          </w:p>
          <w:p w14:paraId="13C8D5D1" w14:textId="77777777" w:rsidR="00207BCE" w:rsidRDefault="00207BCE" w:rsidP="0056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D5ABCFC" w14:textId="77777777" w:rsidR="00207BCE" w:rsidRDefault="00207BCE" w:rsidP="0056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F5B62AA" w14:textId="5A581117" w:rsidR="00207BCE" w:rsidRPr="00DF2F88" w:rsidRDefault="00207BCE" w:rsidP="0056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07B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0</w:t>
            </w:r>
          </w:p>
        </w:tc>
        <w:tc>
          <w:tcPr>
            <w:tcW w:w="4385" w:type="dxa"/>
          </w:tcPr>
          <w:p w14:paraId="489D0643" w14:textId="7ACFA7F8" w:rsidR="00207BCE" w:rsidRPr="00207BCE" w:rsidRDefault="00207BCE" w:rsidP="00207BC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07B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 °C 2 m</w:t>
            </w:r>
            <w:r w:rsidR="007326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</w:t>
            </w:r>
            <w:r w:rsidRPr="00207B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35 cycles [94 °C 30 s, 56 °C 30 s, 72 °C 1 min], 72°C 10 min (the first round)</w:t>
            </w:r>
          </w:p>
          <w:p w14:paraId="25961A76" w14:textId="77777777" w:rsidR="00207BCE" w:rsidRDefault="00207BCE" w:rsidP="00207BC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A3B86C8" w14:textId="3F170212" w:rsidR="00DF2F88" w:rsidRPr="00DF2F88" w:rsidRDefault="00207BCE" w:rsidP="00207BC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07B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 °C 2 m</w:t>
            </w:r>
            <w:r w:rsidR="007326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</w:t>
            </w:r>
            <w:r w:rsidRPr="00207B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35 cycles [94 °C 30 s, 56 °C 30 s, 72 °C 1 min] 72°C 10 min (the second round)</w:t>
            </w:r>
          </w:p>
        </w:tc>
        <w:tc>
          <w:tcPr>
            <w:tcW w:w="2286" w:type="dxa"/>
          </w:tcPr>
          <w:p w14:paraId="53167C88" w14:textId="5764893A" w:rsidR="00DF2F88" w:rsidRPr="00DF2F88" w:rsidRDefault="00207BCE" w:rsidP="0056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07B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uron 2015</w:t>
            </w:r>
          </w:p>
        </w:tc>
      </w:tr>
      <w:tr w:rsidR="00304F21" w:rsidRPr="00AE684E" w14:paraId="2AF2D65C" w14:textId="77777777" w:rsidTr="00711682">
        <w:trPr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7722C5B6" w14:textId="094EBEDD" w:rsidR="00207BCE" w:rsidRPr="0004653D" w:rsidRDefault="0004653D" w:rsidP="00616DF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04653D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Francisella</w:t>
            </w:r>
            <w:r w:rsidRPr="0004653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spp.</w:t>
            </w:r>
          </w:p>
        </w:tc>
        <w:tc>
          <w:tcPr>
            <w:tcW w:w="1760" w:type="dxa"/>
          </w:tcPr>
          <w:p w14:paraId="0C07C9D6" w14:textId="1C1428E4" w:rsidR="00207BCE" w:rsidRPr="0004653D" w:rsidRDefault="0004653D" w:rsidP="00616D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465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S rRNA</w:t>
            </w:r>
          </w:p>
        </w:tc>
        <w:tc>
          <w:tcPr>
            <w:tcW w:w="1463" w:type="dxa"/>
          </w:tcPr>
          <w:p w14:paraId="21D6CDD1" w14:textId="398D808C" w:rsidR="00207BCE" w:rsidRPr="00AE684E" w:rsidRDefault="0004653D" w:rsidP="00616D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ventional</w:t>
            </w:r>
          </w:p>
        </w:tc>
        <w:tc>
          <w:tcPr>
            <w:tcW w:w="2172" w:type="dxa"/>
          </w:tcPr>
          <w:p w14:paraId="79AC9687" w14:textId="77777777" w:rsidR="00207BCE" w:rsidRDefault="0004653D" w:rsidP="00616DF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465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153F0.1</w:t>
            </w:r>
          </w:p>
          <w:p w14:paraId="48A291CF" w14:textId="5EC7379E" w:rsidR="0004653D" w:rsidRPr="00207BCE" w:rsidRDefault="0004653D" w:rsidP="00616DF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465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1281R0.1</w:t>
            </w:r>
          </w:p>
        </w:tc>
        <w:tc>
          <w:tcPr>
            <w:tcW w:w="1231" w:type="dxa"/>
          </w:tcPr>
          <w:p w14:paraId="1FC08599" w14:textId="2FD8E622" w:rsidR="00207BCE" w:rsidRDefault="0004653D" w:rsidP="00616D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465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~1170</w:t>
            </w:r>
          </w:p>
        </w:tc>
        <w:tc>
          <w:tcPr>
            <w:tcW w:w="4385" w:type="dxa"/>
          </w:tcPr>
          <w:p w14:paraId="37D1F86D" w14:textId="561B9D3A" w:rsidR="00207BCE" w:rsidRPr="00207BCE" w:rsidRDefault="0004653D" w:rsidP="00616DF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4653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4 °C 2 m</w:t>
            </w:r>
            <w:r w:rsidR="0073268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n</w:t>
            </w:r>
            <w:r w:rsidRPr="0004653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, 40 cycles [94 °C 30 s,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0</w:t>
            </w:r>
            <w:r w:rsidRPr="0004653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°C 30 s, 72 °C 1 min], 72°C 10 min</w:t>
            </w:r>
          </w:p>
        </w:tc>
        <w:tc>
          <w:tcPr>
            <w:tcW w:w="2286" w:type="dxa"/>
          </w:tcPr>
          <w:p w14:paraId="0D345022" w14:textId="268B0EDA" w:rsidR="00207BCE" w:rsidRPr="00207BCE" w:rsidRDefault="0004653D" w:rsidP="00616D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4653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arns et al., 2005</w:t>
            </w:r>
          </w:p>
        </w:tc>
      </w:tr>
      <w:tr w:rsidR="00711682" w:rsidRPr="00AE684E" w14:paraId="00785D84" w14:textId="77777777" w:rsidTr="00711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41164F21" w14:textId="77777777" w:rsidR="00207BCE" w:rsidRPr="00207BCE" w:rsidRDefault="00207BCE" w:rsidP="00616DF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760" w:type="dxa"/>
          </w:tcPr>
          <w:p w14:paraId="0FE67850" w14:textId="312BD4A7" w:rsidR="00207BCE" w:rsidRPr="00A60DF0" w:rsidRDefault="0004653D" w:rsidP="00616D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0D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-kDA lipoprotein</w:t>
            </w:r>
          </w:p>
        </w:tc>
        <w:tc>
          <w:tcPr>
            <w:tcW w:w="1463" w:type="dxa"/>
          </w:tcPr>
          <w:p w14:paraId="17A247F1" w14:textId="048943FE" w:rsidR="00207BCE" w:rsidRPr="00A60DF0" w:rsidRDefault="0004653D" w:rsidP="00616D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0D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ventional</w:t>
            </w:r>
          </w:p>
        </w:tc>
        <w:tc>
          <w:tcPr>
            <w:tcW w:w="2172" w:type="dxa"/>
          </w:tcPr>
          <w:p w14:paraId="4B389B05" w14:textId="77777777" w:rsidR="00207BCE" w:rsidRPr="00A60DF0" w:rsidRDefault="0004653D" w:rsidP="00616DF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0D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UL4-435</w:t>
            </w:r>
          </w:p>
          <w:p w14:paraId="47AEA8D7" w14:textId="75AB7B06" w:rsidR="0004653D" w:rsidRPr="00A60DF0" w:rsidRDefault="0004653D" w:rsidP="00616DF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0D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UL4-863</w:t>
            </w:r>
          </w:p>
        </w:tc>
        <w:tc>
          <w:tcPr>
            <w:tcW w:w="1231" w:type="dxa"/>
          </w:tcPr>
          <w:p w14:paraId="1290141A" w14:textId="0820D99E" w:rsidR="00207BCE" w:rsidRPr="00A60DF0" w:rsidRDefault="00150B5F" w:rsidP="00616D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0D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0</w:t>
            </w:r>
          </w:p>
        </w:tc>
        <w:tc>
          <w:tcPr>
            <w:tcW w:w="4385" w:type="dxa"/>
          </w:tcPr>
          <w:p w14:paraId="3C5FF4AD" w14:textId="4649E0FD" w:rsidR="00207BCE" w:rsidRPr="00A60DF0" w:rsidRDefault="00150B5F" w:rsidP="00616DF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60D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4 °C 2 m</w:t>
            </w:r>
            <w:r w:rsidR="00732689" w:rsidRPr="00A60D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n</w:t>
            </w:r>
            <w:r w:rsidRPr="00A60D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40 cycles [94 °C 30 s, 6</w:t>
            </w:r>
            <w:r w:rsidR="00FE57DB" w:rsidRPr="00A60D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Pr="00A60D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°C 30 s, 72 °C 1 min], 72°C 10 min</w:t>
            </w:r>
          </w:p>
        </w:tc>
        <w:tc>
          <w:tcPr>
            <w:tcW w:w="2286" w:type="dxa"/>
          </w:tcPr>
          <w:p w14:paraId="483A5269" w14:textId="7690587B" w:rsidR="00207BCE" w:rsidRPr="00A60DF0" w:rsidRDefault="00150B5F" w:rsidP="00616D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60D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jöstedt et al., 1997</w:t>
            </w:r>
          </w:p>
        </w:tc>
      </w:tr>
      <w:tr w:rsidR="00304F21" w:rsidRPr="00AE684E" w14:paraId="529A1F64" w14:textId="77777777" w:rsidTr="00711682">
        <w:trPr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6C85D058" w14:textId="59A2F868" w:rsidR="00015A4F" w:rsidRPr="00E27835" w:rsidRDefault="0000328E" w:rsidP="00015A4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O</w:t>
            </w:r>
            <w:r w:rsidRPr="00E27835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rthonairovirus</w:t>
            </w:r>
            <w:r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27835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 xml:space="preserve">haemorrhagiae </w:t>
            </w:r>
            <w:r w:rsidRPr="00364E62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  <w:lang w:val="en-US"/>
              </w:rPr>
              <w:t>(CCHFV)</w:t>
            </w:r>
          </w:p>
        </w:tc>
        <w:tc>
          <w:tcPr>
            <w:tcW w:w="1760" w:type="dxa"/>
          </w:tcPr>
          <w:p w14:paraId="57DD9314" w14:textId="77777777" w:rsidR="00015A4F" w:rsidRPr="000D5131" w:rsidRDefault="00015A4F" w:rsidP="00015A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2"/>
                <w:szCs w:val="22"/>
                <w:lang w:val="en-US"/>
              </w:rPr>
            </w:pPr>
            <w:r w:rsidRPr="000D5131">
              <w:rPr>
                <w:rFonts w:ascii="Times New Roman" w:eastAsia="Calibri" w:hAnsi="Times New Roman" w:cs="Times New Roman"/>
                <w:iCs/>
                <w:sz w:val="22"/>
                <w:szCs w:val="22"/>
                <w:lang w:val="en-US"/>
              </w:rPr>
              <w:t xml:space="preserve">S-segment </w:t>
            </w:r>
          </w:p>
          <w:p w14:paraId="6496B395" w14:textId="77777777" w:rsidR="00015A4F" w:rsidRPr="000D5131" w:rsidRDefault="00015A4F" w:rsidP="00015A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463" w:type="dxa"/>
          </w:tcPr>
          <w:p w14:paraId="04743F76" w14:textId="52A3DA40" w:rsidR="00015A4F" w:rsidRPr="00015A4F" w:rsidRDefault="00015A4F" w:rsidP="00015A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5A4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Nested </w:t>
            </w:r>
          </w:p>
        </w:tc>
        <w:tc>
          <w:tcPr>
            <w:tcW w:w="2172" w:type="dxa"/>
          </w:tcPr>
          <w:p w14:paraId="4B2E22C2" w14:textId="43F85706" w:rsidR="00064734" w:rsidRDefault="00064734" w:rsidP="0006473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47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ecf-F1 </w:t>
            </w:r>
          </w:p>
          <w:p w14:paraId="17C5FA93" w14:textId="2DBD1DD4" w:rsidR="00064734" w:rsidRPr="00064734" w:rsidRDefault="00064734" w:rsidP="0006473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47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ecf-R1</w:t>
            </w:r>
          </w:p>
          <w:p w14:paraId="212A8683" w14:textId="77777777" w:rsidR="00064734" w:rsidRPr="00064734" w:rsidRDefault="00064734" w:rsidP="0006473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A72CD18" w14:textId="4132C066" w:rsidR="00064734" w:rsidRDefault="00064734" w:rsidP="0006473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47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ecf-F2 </w:t>
            </w:r>
          </w:p>
          <w:p w14:paraId="7AB34DA8" w14:textId="292F6642" w:rsidR="00015A4F" w:rsidRPr="00207BCE" w:rsidRDefault="00064734" w:rsidP="0006473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47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ecf-R2</w:t>
            </w:r>
          </w:p>
        </w:tc>
        <w:tc>
          <w:tcPr>
            <w:tcW w:w="1231" w:type="dxa"/>
          </w:tcPr>
          <w:p w14:paraId="0AFAD222" w14:textId="0F0444AE" w:rsidR="00015A4F" w:rsidRDefault="00732689" w:rsidP="00015A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7</w:t>
            </w:r>
          </w:p>
          <w:p w14:paraId="0F2892E8" w14:textId="77777777" w:rsidR="00064734" w:rsidRPr="00064734" w:rsidRDefault="00064734" w:rsidP="00064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FCAE03E" w14:textId="77777777" w:rsidR="00064734" w:rsidRDefault="00064734" w:rsidP="00064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BB72449" w14:textId="32B12FAA" w:rsidR="00064734" w:rsidRPr="00064734" w:rsidRDefault="00064734" w:rsidP="00064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1</w:t>
            </w:r>
          </w:p>
        </w:tc>
        <w:tc>
          <w:tcPr>
            <w:tcW w:w="4385" w:type="dxa"/>
          </w:tcPr>
          <w:p w14:paraId="4B90386E" w14:textId="5621B407" w:rsidR="00015A4F" w:rsidRDefault="00732689" w:rsidP="00015A4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4653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4 °C 2 m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n</w:t>
            </w:r>
            <w:r w:rsidRPr="0004653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, 40 cycles [94 °C 30 s,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0</w:t>
            </w:r>
            <w:r w:rsidRPr="0004653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°C 30 s, 72 °C 1 min], 72°C 10 min</w:t>
            </w:r>
          </w:p>
          <w:p w14:paraId="63FA0F2C" w14:textId="77777777" w:rsidR="00732689" w:rsidRDefault="00732689" w:rsidP="00015A4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4BF7E0E8" w14:textId="4E025F22" w:rsidR="00732689" w:rsidRPr="00207BCE" w:rsidRDefault="00732689" w:rsidP="00015A4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4653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4 °C 2 m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n</w:t>
            </w:r>
            <w:r w:rsidRPr="0004653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5</w:t>
            </w:r>
            <w:r w:rsidRPr="0004653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cycles [94 °C 30 s,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7</w:t>
            </w:r>
            <w:r w:rsidRPr="0004653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°C 30 s, 72 °C 1 min], 72°C 10 min</w:t>
            </w:r>
          </w:p>
        </w:tc>
        <w:tc>
          <w:tcPr>
            <w:tcW w:w="2286" w:type="dxa"/>
          </w:tcPr>
          <w:p w14:paraId="7F7BFCB1" w14:textId="1E905F5C" w:rsidR="00015A4F" w:rsidRPr="00207BCE" w:rsidRDefault="00064734" w:rsidP="00015A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647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idilli et al., 2009</w:t>
            </w:r>
          </w:p>
        </w:tc>
      </w:tr>
      <w:tr w:rsidR="00711682" w:rsidRPr="00AE684E" w14:paraId="28ACD784" w14:textId="77777777" w:rsidTr="00711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46A4F5F9" w14:textId="77777777" w:rsidR="00732689" w:rsidRPr="00E27835" w:rsidRDefault="00732689" w:rsidP="00732689">
            <w:pPr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27835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Orthonairovirus</w:t>
            </w:r>
          </w:p>
          <w:p w14:paraId="7DB31A5D" w14:textId="417D3290" w:rsidR="00732689" w:rsidRPr="00E27835" w:rsidRDefault="00732689" w:rsidP="0073268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27835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parahaemorrhagiae (</w:t>
            </w:r>
            <w:r w:rsidRPr="00E27835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  <w:lang w:val="en-US"/>
              </w:rPr>
              <w:t>Aigai virus</w:t>
            </w:r>
            <w:r w:rsidRPr="00E27835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)</w:t>
            </w:r>
          </w:p>
        </w:tc>
        <w:tc>
          <w:tcPr>
            <w:tcW w:w="1760" w:type="dxa"/>
          </w:tcPr>
          <w:p w14:paraId="5B075639" w14:textId="6A60589B" w:rsidR="00732689" w:rsidRPr="000D5131" w:rsidRDefault="00732689" w:rsidP="00732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0D5131">
              <w:rPr>
                <w:rFonts w:ascii="Times New Roman" w:eastAsia="Calibri" w:hAnsi="Times New Roman" w:cs="Times New Roman"/>
                <w:iCs/>
                <w:sz w:val="22"/>
                <w:szCs w:val="22"/>
                <w:lang w:val="en-US"/>
              </w:rPr>
              <w:t>S-segment</w:t>
            </w:r>
          </w:p>
        </w:tc>
        <w:tc>
          <w:tcPr>
            <w:tcW w:w="1463" w:type="dxa"/>
          </w:tcPr>
          <w:p w14:paraId="4383AD09" w14:textId="72F8B90A" w:rsidR="00732689" w:rsidRPr="00015A4F" w:rsidRDefault="00732689" w:rsidP="00732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5A4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Nested </w:t>
            </w:r>
          </w:p>
        </w:tc>
        <w:tc>
          <w:tcPr>
            <w:tcW w:w="2172" w:type="dxa"/>
          </w:tcPr>
          <w:p w14:paraId="77F62DB8" w14:textId="77777777" w:rsidR="00732689" w:rsidRDefault="00732689" w:rsidP="0073268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6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e-F1</w:t>
            </w:r>
          </w:p>
          <w:p w14:paraId="325A1F19" w14:textId="4360E9CD" w:rsidR="00732689" w:rsidRPr="00732689" w:rsidRDefault="00732689" w:rsidP="0073268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6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e-R1</w:t>
            </w:r>
          </w:p>
          <w:p w14:paraId="4667C884" w14:textId="77777777" w:rsidR="00732689" w:rsidRPr="00732689" w:rsidRDefault="00732689" w:rsidP="0073268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EB9CBB6" w14:textId="77777777" w:rsidR="00732689" w:rsidRDefault="00732689" w:rsidP="0073268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6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Gre-F2</w:t>
            </w:r>
          </w:p>
          <w:p w14:paraId="2D92146D" w14:textId="3A0075F3" w:rsidR="00732689" w:rsidRPr="00207BCE" w:rsidRDefault="00732689" w:rsidP="0073268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6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e-R2</w:t>
            </w:r>
          </w:p>
        </w:tc>
        <w:tc>
          <w:tcPr>
            <w:tcW w:w="1231" w:type="dxa"/>
          </w:tcPr>
          <w:p w14:paraId="45EAE36F" w14:textId="77777777" w:rsidR="00732689" w:rsidRDefault="00732689" w:rsidP="00732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593</w:t>
            </w:r>
          </w:p>
          <w:p w14:paraId="0405E379" w14:textId="77777777" w:rsidR="00732689" w:rsidRDefault="00732689" w:rsidP="00732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74A6E50" w14:textId="77777777" w:rsidR="00732689" w:rsidRDefault="00732689" w:rsidP="00732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826717D" w14:textId="1458B802" w:rsidR="00732689" w:rsidRDefault="00732689" w:rsidP="00732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469</w:t>
            </w:r>
          </w:p>
        </w:tc>
        <w:tc>
          <w:tcPr>
            <w:tcW w:w="4385" w:type="dxa"/>
          </w:tcPr>
          <w:p w14:paraId="3969E342" w14:textId="6F356855" w:rsidR="00732689" w:rsidRDefault="00732689" w:rsidP="0073268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4653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>94 °C 2 m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n</w:t>
            </w:r>
            <w:r w:rsidRPr="0004653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, 40 cycles [94 °C 30 s,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7</w:t>
            </w:r>
            <w:r w:rsidRPr="0004653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°C 30 s, 72 °C 1 min], 72°C 10 min</w:t>
            </w:r>
          </w:p>
          <w:p w14:paraId="2E404035" w14:textId="77777777" w:rsidR="00732689" w:rsidRDefault="00732689" w:rsidP="0073268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55DCA4B9" w14:textId="71EBF3F0" w:rsidR="00732689" w:rsidRPr="00207BCE" w:rsidRDefault="00732689" w:rsidP="0073268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4653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>94 °C 2 m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n</w:t>
            </w:r>
            <w:r w:rsidRPr="0004653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5</w:t>
            </w:r>
            <w:r w:rsidRPr="0004653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cycles [94 °C 30 s,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7</w:t>
            </w:r>
            <w:r w:rsidRPr="0004653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°C 30 s, 72 °C 1 min], 72°C 10 min</w:t>
            </w:r>
          </w:p>
        </w:tc>
        <w:tc>
          <w:tcPr>
            <w:tcW w:w="2286" w:type="dxa"/>
          </w:tcPr>
          <w:p w14:paraId="0CA81EA8" w14:textId="03FA315B" w:rsidR="00732689" w:rsidRPr="00207BCE" w:rsidRDefault="00732689" w:rsidP="00732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647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>Midilli et al., 2009</w:t>
            </w:r>
          </w:p>
        </w:tc>
      </w:tr>
      <w:tr w:rsidR="00304F21" w:rsidRPr="00AE684E" w14:paraId="14097A2F" w14:textId="77777777" w:rsidTr="00711682">
        <w:trPr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09D4BD8C" w14:textId="7B09A7BC" w:rsidR="00732689" w:rsidRPr="00E27835" w:rsidRDefault="00732689" w:rsidP="0073268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27835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Nairo-generic (</w:t>
            </w:r>
            <w:r w:rsidRPr="00E27835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Orthonairovirus</w:t>
            </w:r>
            <w:r w:rsidRPr="00E27835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1760" w:type="dxa"/>
          </w:tcPr>
          <w:p w14:paraId="41784820" w14:textId="0D341332" w:rsidR="00732689" w:rsidRPr="000D5131" w:rsidRDefault="00732689" w:rsidP="00732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0D5131">
              <w:rPr>
                <w:rFonts w:ascii="Times New Roman" w:eastAsia="Calibri" w:hAnsi="Times New Roman" w:cs="Times New Roman"/>
                <w:iCs/>
                <w:sz w:val="22"/>
                <w:szCs w:val="22"/>
                <w:lang w:val="en-US"/>
              </w:rPr>
              <w:t xml:space="preserve">L-segment </w:t>
            </w:r>
          </w:p>
        </w:tc>
        <w:tc>
          <w:tcPr>
            <w:tcW w:w="1463" w:type="dxa"/>
          </w:tcPr>
          <w:p w14:paraId="4ADFB522" w14:textId="31803AF3" w:rsidR="00732689" w:rsidRPr="00015A4F" w:rsidRDefault="000F45A9" w:rsidP="00732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T</w:t>
            </w:r>
            <w:r w:rsidR="00732689" w:rsidRPr="00015A4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ouch-down </w:t>
            </w:r>
          </w:p>
          <w:p w14:paraId="3E73CA2B" w14:textId="77777777" w:rsidR="00732689" w:rsidRPr="00015A4F" w:rsidRDefault="00732689" w:rsidP="00732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72" w:type="dxa"/>
          </w:tcPr>
          <w:p w14:paraId="4C20BD95" w14:textId="77777777" w:rsidR="00587A8E" w:rsidRDefault="00587A8E" w:rsidP="0073268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7A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42</w:t>
            </w:r>
          </w:p>
          <w:p w14:paraId="7B1FA597" w14:textId="0D5334E4" w:rsidR="00732689" w:rsidRPr="00207BCE" w:rsidRDefault="00587A8E" w:rsidP="0073268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7A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385</w:t>
            </w:r>
          </w:p>
        </w:tc>
        <w:tc>
          <w:tcPr>
            <w:tcW w:w="1231" w:type="dxa"/>
          </w:tcPr>
          <w:p w14:paraId="0820871F" w14:textId="22AAA8F7" w:rsidR="00732689" w:rsidRDefault="00587A8E" w:rsidP="00732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7A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6-463</w:t>
            </w:r>
          </w:p>
        </w:tc>
        <w:tc>
          <w:tcPr>
            <w:tcW w:w="4385" w:type="dxa"/>
          </w:tcPr>
          <w:p w14:paraId="62EC6E13" w14:textId="51904E59" w:rsidR="00732689" w:rsidRPr="00207BCE" w:rsidRDefault="00587A8E" w:rsidP="0073268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4653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4 °C 2 m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n</w:t>
            </w:r>
            <w:r w:rsidRPr="0004653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x9</w:t>
            </w:r>
            <w:r w:rsidRPr="0004653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cycles [94 °C 30 s,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2-50</w:t>
            </w:r>
            <w:r w:rsidRPr="0004653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°C 30 s, 72 °C 1 min], 72°C 10 min</w:t>
            </w:r>
          </w:p>
        </w:tc>
        <w:tc>
          <w:tcPr>
            <w:tcW w:w="2286" w:type="dxa"/>
          </w:tcPr>
          <w:p w14:paraId="2347C97D" w14:textId="078A2D01" w:rsidR="00732689" w:rsidRPr="00207BCE" w:rsidRDefault="00587A8E" w:rsidP="00732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87A8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onig et al., 2004</w:t>
            </w:r>
          </w:p>
        </w:tc>
      </w:tr>
      <w:tr w:rsidR="00711682" w:rsidRPr="00AE684E" w14:paraId="3747ADE7" w14:textId="77777777" w:rsidTr="00711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69111527" w14:textId="3C74C6F1" w:rsidR="00732689" w:rsidRPr="00E27835" w:rsidRDefault="00732689" w:rsidP="0073268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27835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Orthoflavivirus encephalitidis</w:t>
            </w:r>
            <w:r w:rsidRPr="00E27835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(TBE virus)</w:t>
            </w:r>
          </w:p>
        </w:tc>
        <w:tc>
          <w:tcPr>
            <w:tcW w:w="1760" w:type="dxa"/>
          </w:tcPr>
          <w:p w14:paraId="4F655FBF" w14:textId="21D11352" w:rsidR="00732689" w:rsidRPr="000D5131" w:rsidRDefault="00732689" w:rsidP="00732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0D5131">
              <w:rPr>
                <w:rFonts w:ascii="Times New Roman" w:eastAsia="Calibri" w:hAnsi="Times New Roman" w:cs="Times New Roman"/>
                <w:iCs/>
                <w:sz w:val="22"/>
                <w:szCs w:val="22"/>
                <w:lang w:val="en-US"/>
              </w:rPr>
              <w:t>5’-terminal ncr</w:t>
            </w:r>
          </w:p>
        </w:tc>
        <w:tc>
          <w:tcPr>
            <w:tcW w:w="1463" w:type="dxa"/>
          </w:tcPr>
          <w:p w14:paraId="7F16EF69" w14:textId="0334C6FA" w:rsidR="00732689" w:rsidRPr="00015A4F" w:rsidRDefault="00732689" w:rsidP="00732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5A4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Nested</w:t>
            </w:r>
          </w:p>
        </w:tc>
        <w:tc>
          <w:tcPr>
            <w:tcW w:w="2172" w:type="dxa"/>
          </w:tcPr>
          <w:p w14:paraId="56197BE9" w14:textId="77777777" w:rsidR="007B3EF2" w:rsidRDefault="007B3EF2" w:rsidP="007B3EF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3E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p1</w:t>
            </w:r>
          </w:p>
          <w:p w14:paraId="478AA538" w14:textId="476DB083" w:rsidR="007B3EF2" w:rsidRPr="007B3EF2" w:rsidRDefault="007B3EF2" w:rsidP="007B3EF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3E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m1</w:t>
            </w:r>
          </w:p>
          <w:p w14:paraId="799307F7" w14:textId="77777777" w:rsidR="007B3EF2" w:rsidRDefault="007B3EF2" w:rsidP="007B3EF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C475AAE" w14:textId="686EB141" w:rsidR="007B3EF2" w:rsidRDefault="007B3EF2" w:rsidP="007B3EF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3E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p2</w:t>
            </w:r>
          </w:p>
          <w:p w14:paraId="2DEB84DC" w14:textId="69D9315B" w:rsidR="00732689" w:rsidRPr="00207BCE" w:rsidRDefault="007B3EF2" w:rsidP="007B3EF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3E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m2</w:t>
            </w:r>
          </w:p>
        </w:tc>
        <w:tc>
          <w:tcPr>
            <w:tcW w:w="1231" w:type="dxa"/>
          </w:tcPr>
          <w:p w14:paraId="6F198709" w14:textId="7DCA0292" w:rsidR="00732689" w:rsidRDefault="008115BD" w:rsidP="00732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7</w:t>
            </w:r>
          </w:p>
          <w:p w14:paraId="59A3B158" w14:textId="77777777" w:rsidR="000B69D2" w:rsidRDefault="000B69D2" w:rsidP="00732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F884291" w14:textId="77777777" w:rsidR="000B69D2" w:rsidRDefault="000B69D2" w:rsidP="00732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F54AD2F" w14:textId="496E6FF2" w:rsidR="000B69D2" w:rsidRDefault="000B69D2" w:rsidP="00732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8</w:t>
            </w:r>
          </w:p>
        </w:tc>
        <w:tc>
          <w:tcPr>
            <w:tcW w:w="4385" w:type="dxa"/>
          </w:tcPr>
          <w:p w14:paraId="3919CE91" w14:textId="19C9E437" w:rsidR="008F2A1C" w:rsidRDefault="008F2A1C" w:rsidP="008F2A1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4653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4 °C 2 m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n</w:t>
            </w:r>
            <w:r w:rsidRPr="0004653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, 40 cycles [94 °C 30 s, </w:t>
            </w:r>
            <w:r w:rsidR="006210F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6</w:t>
            </w:r>
            <w:r w:rsidRPr="0004653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°C 30 s, 72 °C 1 min], 72°C 10 min</w:t>
            </w:r>
          </w:p>
          <w:p w14:paraId="2E166DBD" w14:textId="77777777" w:rsidR="008F2A1C" w:rsidRDefault="008F2A1C" w:rsidP="008F2A1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2E84C5EF" w14:textId="4EB2EB88" w:rsidR="00732689" w:rsidRPr="00207BCE" w:rsidRDefault="008F2A1C" w:rsidP="008F2A1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4653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4 °C 2 m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n</w:t>
            </w:r>
            <w:r w:rsidRPr="0004653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5</w:t>
            </w:r>
            <w:r w:rsidRPr="0004653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cycles [94 °C 30 s, </w:t>
            </w:r>
            <w:r w:rsidR="006210F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6</w:t>
            </w:r>
            <w:r w:rsidRPr="0004653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°C 30 s, 72 °C 1 min], 72°C 10 min</w:t>
            </w:r>
          </w:p>
        </w:tc>
        <w:tc>
          <w:tcPr>
            <w:tcW w:w="2286" w:type="dxa"/>
          </w:tcPr>
          <w:p w14:paraId="36AA1DD8" w14:textId="57547BFD" w:rsidR="00732689" w:rsidRPr="00207BCE" w:rsidRDefault="000B69D2" w:rsidP="00732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69D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chrader and Süss, 1999</w:t>
            </w:r>
          </w:p>
        </w:tc>
      </w:tr>
      <w:tr w:rsidR="00711682" w:rsidRPr="00AE684E" w14:paraId="73DA2D61" w14:textId="77777777" w:rsidTr="00711682">
        <w:trPr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34E624E9" w14:textId="140BDC73" w:rsidR="00732689" w:rsidRPr="00E27835" w:rsidRDefault="00732689" w:rsidP="00732689">
            <w:pPr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27835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  <w:lang w:val="en-US"/>
              </w:rPr>
              <w:t>Flavi-generic (</w:t>
            </w:r>
            <w:r w:rsidRPr="00E27835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Orthoflavivirus</w:t>
            </w:r>
            <w:r w:rsidRPr="00E27835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1760" w:type="dxa"/>
          </w:tcPr>
          <w:p w14:paraId="7C22C84C" w14:textId="43069B67" w:rsidR="00732689" w:rsidRPr="000D5131" w:rsidRDefault="00732689" w:rsidP="00732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0D5131">
              <w:rPr>
                <w:rFonts w:ascii="Times New Roman" w:eastAsia="Calibri" w:hAnsi="Times New Roman" w:cs="Times New Roman"/>
                <w:iCs/>
                <w:sz w:val="22"/>
                <w:szCs w:val="22"/>
                <w:lang w:val="en-US"/>
              </w:rPr>
              <w:t>NS5</w:t>
            </w:r>
          </w:p>
        </w:tc>
        <w:tc>
          <w:tcPr>
            <w:tcW w:w="1463" w:type="dxa"/>
          </w:tcPr>
          <w:p w14:paraId="5D6AFAA7" w14:textId="21AC9E7C" w:rsidR="00732689" w:rsidRPr="00015A4F" w:rsidRDefault="00732689" w:rsidP="00732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5A4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Nested</w:t>
            </w:r>
          </w:p>
        </w:tc>
        <w:tc>
          <w:tcPr>
            <w:tcW w:w="2172" w:type="dxa"/>
          </w:tcPr>
          <w:p w14:paraId="2A13F9C9" w14:textId="77777777" w:rsidR="00752443" w:rsidRDefault="00752443" w:rsidP="007524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524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NS5F</w:t>
            </w:r>
          </w:p>
          <w:p w14:paraId="4D03D14B" w14:textId="4D073F4B" w:rsidR="00752443" w:rsidRPr="00752443" w:rsidRDefault="00752443" w:rsidP="007524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524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NS5Re</w:t>
            </w:r>
          </w:p>
          <w:p w14:paraId="6A767E95" w14:textId="77777777" w:rsidR="00752443" w:rsidRDefault="00752443" w:rsidP="007524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C1353C8" w14:textId="77777777" w:rsidR="00752443" w:rsidRDefault="00752443" w:rsidP="007524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524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NS5F</w:t>
            </w:r>
          </w:p>
          <w:p w14:paraId="6C1EB9FF" w14:textId="6CDD97BE" w:rsidR="00732689" w:rsidRPr="00207BCE" w:rsidRDefault="00752443" w:rsidP="007524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524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NS5Re</w:t>
            </w:r>
          </w:p>
        </w:tc>
        <w:tc>
          <w:tcPr>
            <w:tcW w:w="1231" w:type="dxa"/>
          </w:tcPr>
          <w:p w14:paraId="32C6AC1D" w14:textId="106863D3" w:rsidR="00732689" w:rsidRDefault="00752443" w:rsidP="00732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11</w:t>
            </w:r>
          </w:p>
          <w:p w14:paraId="14F2A9A3" w14:textId="77777777" w:rsidR="00752443" w:rsidRDefault="00752443" w:rsidP="00732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C778DC7" w14:textId="77777777" w:rsidR="00752443" w:rsidRDefault="00752443" w:rsidP="00732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2F0CE67" w14:textId="75F4578A" w:rsidR="00752443" w:rsidRDefault="00752443" w:rsidP="00732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19</w:t>
            </w:r>
          </w:p>
          <w:p w14:paraId="71D269F7" w14:textId="5CE91C6D" w:rsidR="00752443" w:rsidRDefault="00752443" w:rsidP="00732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385" w:type="dxa"/>
          </w:tcPr>
          <w:p w14:paraId="56FB59F1" w14:textId="29394043" w:rsidR="00752443" w:rsidRDefault="00752443" w:rsidP="007524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4653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4 °C 2 m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n</w:t>
            </w:r>
            <w:r w:rsidRPr="0004653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, 40 cycles [94 °C 30 s,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0</w:t>
            </w:r>
            <w:r w:rsidRPr="0004653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°C 30 s, 72 °C 1 min], 72°C 10 min</w:t>
            </w:r>
          </w:p>
          <w:p w14:paraId="03B64BA5" w14:textId="77777777" w:rsidR="00752443" w:rsidRDefault="00752443" w:rsidP="007524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30380C29" w14:textId="16B8B67B" w:rsidR="00732689" w:rsidRPr="00207BCE" w:rsidRDefault="00752443" w:rsidP="007524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4653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4 °C 2 m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n</w:t>
            </w:r>
            <w:r w:rsidRPr="0004653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0</w:t>
            </w:r>
            <w:r w:rsidRPr="0004653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cycles [94 °C 30 s,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0</w:t>
            </w:r>
            <w:r w:rsidRPr="0004653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°C 30 s, 72 °C 1 min], 72°C 10 min</w:t>
            </w:r>
          </w:p>
        </w:tc>
        <w:tc>
          <w:tcPr>
            <w:tcW w:w="2286" w:type="dxa"/>
          </w:tcPr>
          <w:p w14:paraId="71375C3B" w14:textId="73FA1592" w:rsidR="00732689" w:rsidRPr="00207BCE" w:rsidRDefault="00752443" w:rsidP="00732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244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azquez et al., 2012</w:t>
            </w:r>
          </w:p>
        </w:tc>
      </w:tr>
    </w:tbl>
    <w:p w14:paraId="6249A8D3" w14:textId="4F7B5AB1" w:rsidR="00672454" w:rsidRPr="00672454" w:rsidRDefault="005306C5" w:rsidP="005306C5">
      <w:pPr>
        <w:ind w:left="-567" w:right="-878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*This PCR amplifi</w:t>
      </w:r>
      <w:r w:rsidR="000B3DC5">
        <w:rPr>
          <w:rFonts w:ascii="Times New Roman" w:hAnsi="Times New Roman" w:cs="Times New Roman"/>
          <w:sz w:val="22"/>
          <w:szCs w:val="22"/>
          <w:lang w:val="en-US"/>
        </w:rPr>
        <w:t>ed a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5306C5">
        <w:rPr>
          <w:rFonts w:ascii="Times New Roman" w:hAnsi="Times New Roman" w:cs="Times New Roman"/>
          <w:sz w:val="22"/>
          <w:szCs w:val="22"/>
          <w:lang w:val="en-US"/>
        </w:rPr>
        <w:t>full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5306C5">
        <w:rPr>
          <w:rFonts w:ascii="Times New Roman" w:hAnsi="Times New Roman" w:cs="Times New Roman"/>
          <w:sz w:val="22"/>
          <w:szCs w:val="22"/>
          <w:lang w:val="en-US"/>
        </w:rPr>
        <w:t xml:space="preserve">length </w:t>
      </w:r>
      <w:r w:rsidR="000B3DC5">
        <w:rPr>
          <w:rFonts w:ascii="Times New Roman" w:hAnsi="Times New Roman" w:cs="Times New Roman"/>
          <w:sz w:val="22"/>
          <w:szCs w:val="22"/>
          <w:lang w:val="en-US"/>
        </w:rPr>
        <w:t xml:space="preserve">of </w:t>
      </w:r>
      <w:r w:rsidRPr="005306C5">
        <w:rPr>
          <w:rFonts w:ascii="Times New Roman" w:hAnsi="Times New Roman" w:cs="Times New Roman"/>
          <w:i/>
          <w:iCs/>
          <w:sz w:val="22"/>
          <w:szCs w:val="22"/>
          <w:lang w:val="en-US"/>
        </w:rPr>
        <w:t>cytb</w:t>
      </w:r>
      <w:r w:rsidRPr="005306C5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gene of </w:t>
      </w:r>
      <w:r w:rsidRPr="005306C5">
        <w:rPr>
          <w:rFonts w:ascii="Times New Roman" w:hAnsi="Times New Roman" w:cs="Times New Roman"/>
          <w:i/>
          <w:iCs/>
          <w:sz w:val="22"/>
          <w:szCs w:val="22"/>
          <w:lang w:val="en-US"/>
        </w:rPr>
        <w:t>Babesia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spp.</w:t>
      </w:r>
    </w:p>
    <w:sectPr w:rsidR="00672454" w:rsidRPr="00672454" w:rsidSect="004F7B27">
      <w:pgSz w:w="16840" w:h="11900" w:orient="landscape"/>
      <w:pgMar w:top="1025" w:right="1417" w:bottom="106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5851E3" w14:textId="77777777" w:rsidR="0014683D" w:rsidRDefault="0014683D" w:rsidP="00312B3E">
      <w:r>
        <w:separator/>
      </w:r>
    </w:p>
  </w:endnote>
  <w:endnote w:type="continuationSeparator" w:id="0">
    <w:p w14:paraId="3C8E5426" w14:textId="77777777" w:rsidR="0014683D" w:rsidRDefault="0014683D" w:rsidP="00312B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85FC17" w14:textId="77777777" w:rsidR="0014683D" w:rsidRDefault="0014683D" w:rsidP="00312B3E">
      <w:r>
        <w:separator/>
      </w:r>
    </w:p>
  </w:footnote>
  <w:footnote w:type="continuationSeparator" w:id="0">
    <w:p w14:paraId="19EDC0A7" w14:textId="77777777" w:rsidR="0014683D" w:rsidRDefault="0014683D" w:rsidP="00312B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082D8C"/>
    <w:multiLevelType w:val="hybridMultilevel"/>
    <w:tmpl w:val="389ABDFE"/>
    <w:lvl w:ilvl="0" w:tplc="A9B403C0">
      <w:start w:val="94"/>
      <w:numFmt w:val="bullet"/>
      <w:lvlText w:val=""/>
      <w:lvlJc w:val="left"/>
      <w:pPr>
        <w:ind w:left="-66" w:hanging="360"/>
      </w:pPr>
      <w:rPr>
        <w:rFonts w:ascii="Symbol" w:eastAsiaTheme="minorHAnsi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654" w:hanging="360"/>
      </w:pPr>
      <w:rPr>
        <w:rFonts w:ascii="Courier New" w:hAnsi="Courier New" w:hint="default"/>
      </w:rPr>
    </w:lvl>
    <w:lvl w:ilvl="2" w:tplc="041F0005" w:tentative="1">
      <w:start w:val="1"/>
      <w:numFmt w:val="bullet"/>
      <w:lvlText w:val=""/>
      <w:lvlJc w:val="left"/>
      <w:pPr>
        <w:ind w:left="1374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094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2814" w:hanging="360"/>
      </w:pPr>
      <w:rPr>
        <w:rFonts w:ascii="Courier New" w:hAnsi="Courier New" w:hint="default"/>
      </w:rPr>
    </w:lvl>
    <w:lvl w:ilvl="5" w:tplc="041F0005" w:tentative="1">
      <w:start w:val="1"/>
      <w:numFmt w:val="bullet"/>
      <w:lvlText w:val=""/>
      <w:lvlJc w:val="left"/>
      <w:pPr>
        <w:ind w:left="3534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4254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4974" w:hanging="360"/>
      </w:pPr>
      <w:rPr>
        <w:rFonts w:ascii="Courier New" w:hAnsi="Courier New" w:hint="default"/>
      </w:rPr>
    </w:lvl>
    <w:lvl w:ilvl="8" w:tplc="041F0005" w:tentative="1">
      <w:start w:val="1"/>
      <w:numFmt w:val="bullet"/>
      <w:lvlText w:val=""/>
      <w:lvlJc w:val="left"/>
      <w:pPr>
        <w:ind w:left="5694" w:hanging="360"/>
      </w:pPr>
      <w:rPr>
        <w:rFonts w:ascii="Wingdings" w:hAnsi="Wingdings" w:hint="default"/>
      </w:rPr>
    </w:lvl>
  </w:abstractNum>
  <w:num w:numId="1" w16cid:durableId="8798979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983"/>
    <w:rsid w:val="0000328E"/>
    <w:rsid w:val="00015A4F"/>
    <w:rsid w:val="00022528"/>
    <w:rsid w:val="000337A0"/>
    <w:rsid w:val="0004653D"/>
    <w:rsid w:val="00064734"/>
    <w:rsid w:val="00064FF4"/>
    <w:rsid w:val="0008501E"/>
    <w:rsid w:val="000B3DC5"/>
    <w:rsid w:val="000B69D2"/>
    <w:rsid w:val="000C0767"/>
    <w:rsid w:val="000D5131"/>
    <w:rsid w:val="000F45A9"/>
    <w:rsid w:val="001438E5"/>
    <w:rsid w:val="0014683D"/>
    <w:rsid w:val="00150B5F"/>
    <w:rsid w:val="00154C47"/>
    <w:rsid w:val="00166CE4"/>
    <w:rsid w:val="001772C5"/>
    <w:rsid w:val="00185962"/>
    <w:rsid w:val="001B4B7C"/>
    <w:rsid w:val="001E0D33"/>
    <w:rsid w:val="00203152"/>
    <w:rsid w:val="00207BCE"/>
    <w:rsid w:val="00283E82"/>
    <w:rsid w:val="00291CE6"/>
    <w:rsid w:val="00304F21"/>
    <w:rsid w:val="00312B3E"/>
    <w:rsid w:val="00353C32"/>
    <w:rsid w:val="003A0D7A"/>
    <w:rsid w:val="003A2FB4"/>
    <w:rsid w:val="003B0E11"/>
    <w:rsid w:val="003C603F"/>
    <w:rsid w:val="003D2F74"/>
    <w:rsid w:val="003D7902"/>
    <w:rsid w:val="0041467C"/>
    <w:rsid w:val="0041549F"/>
    <w:rsid w:val="0045185C"/>
    <w:rsid w:val="00472B01"/>
    <w:rsid w:val="004972A4"/>
    <w:rsid w:val="004B3185"/>
    <w:rsid w:val="004C6644"/>
    <w:rsid w:val="004D555D"/>
    <w:rsid w:val="004F7B27"/>
    <w:rsid w:val="0050710A"/>
    <w:rsid w:val="00515409"/>
    <w:rsid w:val="005306C5"/>
    <w:rsid w:val="00533B82"/>
    <w:rsid w:val="005347DE"/>
    <w:rsid w:val="00546D01"/>
    <w:rsid w:val="005602DD"/>
    <w:rsid w:val="00574B52"/>
    <w:rsid w:val="00586A9E"/>
    <w:rsid w:val="00587A8E"/>
    <w:rsid w:val="005B5361"/>
    <w:rsid w:val="005C55E7"/>
    <w:rsid w:val="005E1184"/>
    <w:rsid w:val="005F02B1"/>
    <w:rsid w:val="005F05A8"/>
    <w:rsid w:val="005F1869"/>
    <w:rsid w:val="005F7E9C"/>
    <w:rsid w:val="00602DE3"/>
    <w:rsid w:val="006210F3"/>
    <w:rsid w:val="00631389"/>
    <w:rsid w:val="00632F74"/>
    <w:rsid w:val="00651783"/>
    <w:rsid w:val="00656D23"/>
    <w:rsid w:val="006637CF"/>
    <w:rsid w:val="00672454"/>
    <w:rsid w:val="0069684B"/>
    <w:rsid w:val="006972CB"/>
    <w:rsid w:val="006B0F03"/>
    <w:rsid w:val="006E3D1F"/>
    <w:rsid w:val="007003C8"/>
    <w:rsid w:val="00703309"/>
    <w:rsid w:val="00711682"/>
    <w:rsid w:val="00732689"/>
    <w:rsid w:val="00752443"/>
    <w:rsid w:val="0075782B"/>
    <w:rsid w:val="007642A2"/>
    <w:rsid w:val="007B16C1"/>
    <w:rsid w:val="007B3EF2"/>
    <w:rsid w:val="007B49E4"/>
    <w:rsid w:val="007C0A6C"/>
    <w:rsid w:val="007D19EC"/>
    <w:rsid w:val="008115BD"/>
    <w:rsid w:val="00814629"/>
    <w:rsid w:val="00821452"/>
    <w:rsid w:val="00824AF0"/>
    <w:rsid w:val="00826F81"/>
    <w:rsid w:val="00833060"/>
    <w:rsid w:val="00842354"/>
    <w:rsid w:val="00863F68"/>
    <w:rsid w:val="00891752"/>
    <w:rsid w:val="008A5153"/>
    <w:rsid w:val="008B3110"/>
    <w:rsid w:val="008B4C5C"/>
    <w:rsid w:val="008C729C"/>
    <w:rsid w:val="008C7DBA"/>
    <w:rsid w:val="008D27B9"/>
    <w:rsid w:val="008D2F92"/>
    <w:rsid w:val="008D4387"/>
    <w:rsid w:val="008D56A8"/>
    <w:rsid w:val="008F07A2"/>
    <w:rsid w:val="008F2A1C"/>
    <w:rsid w:val="008F7A8B"/>
    <w:rsid w:val="0090779D"/>
    <w:rsid w:val="00923BA7"/>
    <w:rsid w:val="00944448"/>
    <w:rsid w:val="00945CC3"/>
    <w:rsid w:val="00971A56"/>
    <w:rsid w:val="009804A7"/>
    <w:rsid w:val="009841D8"/>
    <w:rsid w:val="009B08D7"/>
    <w:rsid w:val="009D53AD"/>
    <w:rsid w:val="009E021E"/>
    <w:rsid w:val="009E0445"/>
    <w:rsid w:val="009E7FC6"/>
    <w:rsid w:val="009F0ED9"/>
    <w:rsid w:val="009F5616"/>
    <w:rsid w:val="00A0130F"/>
    <w:rsid w:val="00A079F2"/>
    <w:rsid w:val="00A40CCF"/>
    <w:rsid w:val="00A41EC6"/>
    <w:rsid w:val="00A60DF0"/>
    <w:rsid w:val="00AA1AFC"/>
    <w:rsid w:val="00AE684E"/>
    <w:rsid w:val="00AF34F0"/>
    <w:rsid w:val="00B100E7"/>
    <w:rsid w:val="00B10114"/>
    <w:rsid w:val="00B149FF"/>
    <w:rsid w:val="00B26458"/>
    <w:rsid w:val="00B4595B"/>
    <w:rsid w:val="00B53342"/>
    <w:rsid w:val="00B55837"/>
    <w:rsid w:val="00B6467A"/>
    <w:rsid w:val="00B65EB5"/>
    <w:rsid w:val="00B678FD"/>
    <w:rsid w:val="00BB67E0"/>
    <w:rsid w:val="00BD5717"/>
    <w:rsid w:val="00BE2862"/>
    <w:rsid w:val="00BE303B"/>
    <w:rsid w:val="00BE42FB"/>
    <w:rsid w:val="00C31E94"/>
    <w:rsid w:val="00C416B4"/>
    <w:rsid w:val="00C53E4B"/>
    <w:rsid w:val="00C63370"/>
    <w:rsid w:val="00CB70B0"/>
    <w:rsid w:val="00CC1443"/>
    <w:rsid w:val="00CC4D29"/>
    <w:rsid w:val="00CF0C28"/>
    <w:rsid w:val="00CF2B7B"/>
    <w:rsid w:val="00D000F5"/>
    <w:rsid w:val="00D022EB"/>
    <w:rsid w:val="00D139AC"/>
    <w:rsid w:val="00D24230"/>
    <w:rsid w:val="00D64212"/>
    <w:rsid w:val="00D64E9B"/>
    <w:rsid w:val="00D80E89"/>
    <w:rsid w:val="00D94D1A"/>
    <w:rsid w:val="00DD13EB"/>
    <w:rsid w:val="00DF2F88"/>
    <w:rsid w:val="00E066B4"/>
    <w:rsid w:val="00E27835"/>
    <w:rsid w:val="00E60FC0"/>
    <w:rsid w:val="00E62589"/>
    <w:rsid w:val="00E663A2"/>
    <w:rsid w:val="00E876D4"/>
    <w:rsid w:val="00E96A4E"/>
    <w:rsid w:val="00EC27C7"/>
    <w:rsid w:val="00ED646E"/>
    <w:rsid w:val="00EE61CE"/>
    <w:rsid w:val="00EF3AA9"/>
    <w:rsid w:val="00F0415F"/>
    <w:rsid w:val="00F05113"/>
    <w:rsid w:val="00F0519A"/>
    <w:rsid w:val="00F100C4"/>
    <w:rsid w:val="00F12EA5"/>
    <w:rsid w:val="00F31125"/>
    <w:rsid w:val="00F33B05"/>
    <w:rsid w:val="00F450F0"/>
    <w:rsid w:val="00F46DF7"/>
    <w:rsid w:val="00F52750"/>
    <w:rsid w:val="00F531AF"/>
    <w:rsid w:val="00FC6983"/>
    <w:rsid w:val="00FE074D"/>
    <w:rsid w:val="00FE1D38"/>
    <w:rsid w:val="00FE57DB"/>
    <w:rsid w:val="00FF7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FA2A1EB"/>
  <w15:chartTrackingRefBased/>
  <w15:docId w15:val="{1E472578-1D2D-9641-A2B8-B1E356BE5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8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69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C698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FC698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FC698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FC6983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FC6983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FC6983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1">
    <w:name w:val="List Table 2 Accent 1"/>
    <w:basedOn w:val="TableNormal"/>
    <w:uiPriority w:val="47"/>
    <w:rsid w:val="00FC6983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">
    <w:name w:val="List Table 2"/>
    <w:basedOn w:val="TableNormal"/>
    <w:uiPriority w:val="47"/>
    <w:rsid w:val="00FC698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3">
    <w:name w:val="List Table 2 Accent 3"/>
    <w:basedOn w:val="TableNormal"/>
    <w:uiPriority w:val="47"/>
    <w:rsid w:val="00FC6983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">
    <w:name w:val="List Table 3"/>
    <w:basedOn w:val="TableNormal"/>
    <w:uiPriority w:val="48"/>
    <w:rsid w:val="00FC6983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FC698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9B08D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12B3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2B3E"/>
  </w:style>
  <w:style w:type="paragraph" w:styleId="Footer">
    <w:name w:val="footer"/>
    <w:basedOn w:val="Normal"/>
    <w:link w:val="FooterChar"/>
    <w:uiPriority w:val="99"/>
    <w:unhideWhenUsed/>
    <w:rsid w:val="00312B3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2B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82F09C8-A979-0440-9F2E-A25514707D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6</TotalTime>
  <Pages>3</Pages>
  <Words>812</Words>
  <Characters>4633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Ömer Orkun</cp:lastModifiedBy>
  <cp:revision>168</cp:revision>
  <dcterms:created xsi:type="dcterms:W3CDTF">2019-08-08T08:34:00Z</dcterms:created>
  <dcterms:modified xsi:type="dcterms:W3CDTF">2026-01-16T08:01:00Z</dcterms:modified>
</cp:coreProperties>
</file>